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69382E" w14:textId="77777777" w:rsidR="00160A89" w:rsidRPr="00DF0C02" w:rsidRDefault="00160A89">
      <w:pPr>
        <w:rPr>
          <w:rFonts w:asciiTheme="majorHAnsi" w:hAnsiTheme="majorHAnsi" w:cstheme="majorHAnsi"/>
          <w:sz w:val="16"/>
          <w:szCs w:val="16"/>
        </w:rPr>
      </w:pPr>
    </w:p>
    <w:p w14:paraId="0527F4C6" w14:textId="07EAF908" w:rsidR="004207F1" w:rsidRPr="002928B9" w:rsidRDefault="00B00828" w:rsidP="00AF13F4">
      <w:pPr>
        <w:shd w:val="clear" w:color="auto" w:fill="DEEAF6" w:themeFill="accent5" w:themeFillTint="33"/>
        <w:ind w:left="-810"/>
        <w:rPr>
          <w:rFonts w:asciiTheme="majorHAnsi" w:hAnsiTheme="majorHAnsi" w:cstheme="majorHAnsi"/>
          <w:b/>
          <w:bCs/>
          <w:sz w:val="24"/>
          <w:szCs w:val="24"/>
          <w:lang w:val="en-AU"/>
        </w:rPr>
      </w:pPr>
      <w:r>
        <w:rPr>
          <w:rFonts w:asciiTheme="majorHAnsi" w:hAnsiTheme="majorHAnsi" w:cstheme="majorHAnsi"/>
          <w:b/>
          <w:bCs/>
          <w:sz w:val="28"/>
          <w:szCs w:val="28"/>
          <w:lang w:val="en-AU"/>
        </w:rPr>
        <w:t xml:space="preserve">Additional file </w:t>
      </w:r>
      <w:bookmarkStart w:id="0" w:name="_GoBack"/>
      <w:bookmarkEnd w:id="0"/>
      <w:r w:rsidR="00397DAF" w:rsidRPr="002928B9">
        <w:rPr>
          <w:rFonts w:asciiTheme="majorHAnsi" w:hAnsiTheme="majorHAnsi" w:cstheme="majorHAnsi"/>
          <w:b/>
          <w:bCs/>
          <w:sz w:val="24"/>
          <w:szCs w:val="24"/>
          <w:lang w:val="en-AU"/>
        </w:rPr>
        <w:t xml:space="preserve">4: required information in the </w:t>
      </w:r>
      <w:r w:rsidR="00CF130C" w:rsidRPr="002928B9">
        <w:rPr>
          <w:rFonts w:asciiTheme="majorHAnsi" w:hAnsiTheme="majorHAnsi" w:cstheme="majorHAnsi"/>
          <w:b/>
          <w:bCs/>
          <w:sz w:val="24"/>
          <w:szCs w:val="24"/>
          <w:lang w:val="en-AU"/>
        </w:rPr>
        <w:t xml:space="preserve">Model </w:t>
      </w:r>
    </w:p>
    <w:p w14:paraId="0850D76A" w14:textId="3CD4E257" w:rsidR="00E2560C" w:rsidRPr="002928B9" w:rsidRDefault="00E2560C" w:rsidP="00A6192C">
      <w:pPr>
        <w:ind w:left="-270"/>
        <w:rPr>
          <w:rFonts w:asciiTheme="majorHAnsi" w:hAnsiTheme="majorHAnsi" w:cstheme="majorHAnsi"/>
          <w:b/>
          <w:bCs/>
          <w:u w:val="single"/>
          <w:lang w:val="en-AU"/>
        </w:rPr>
      </w:pPr>
      <w:r w:rsidRPr="002928B9">
        <w:rPr>
          <w:rFonts w:asciiTheme="majorHAnsi" w:hAnsiTheme="majorHAnsi" w:cstheme="majorHAnsi"/>
          <w:b/>
          <w:bCs/>
          <w:u w:val="single"/>
          <w:lang w:val="en-AU"/>
        </w:rPr>
        <w:t xml:space="preserve">List of </w:t>
      </w:r>
      <w:r w:rsidR="00C97348" w:rsidRPr="002928B9">
        <w:rPr>
          <w:rFonts w:asciiTheme="majorHAnsi" w:hAnsiTheme="majorHAnsi" w:cstheme="majorHAnsi"/>
          <w:b/>
          <w:bCs/>
          <w:u w:val="single"/>
          <w:lang w:val="en-AU"/>
        </w:rPr>
        <w:t xml:space="preserve">using </w:t>
      </w:r>
      <w:r w:rsidRPr="002928B9">
        <w:rPr>
          <w:rFonts w:asciiTheme="majorHAnsi" w:hAnsiTheme="majorHAnsi" w:cstheme="majorHAnsi"/>
          <w:b/>
          <w:bCs/>
          <w:u w:val="single"/>
          <w:lang w:val="en-AU"/>
        </w:rPr>
        <w:t>abbreviations in the model</w:t>
      </w:r>
    </w:p>
    <w:p w14:paraId="175F56DD" w14:textId="77777777" w:rsidR="00E2560C" w:rsidRPr="002928B9" w:rsidRDefault="00E2560C" w:rsidP="00C97348">
      <w:pPr>
        <w:pStyle w:val="NormalWeb"/>
        <w:numPr>
          <w:ilvl w:val="0"/>
          <w:numId w:val="3"/>
        </w:numPr>
        <w:tabs>
          <w:tab w:val="right" w:pos="2127"/>
        </w:tabs>
        <w:spacing w:before="0" w:beforeAutospacing="0" w:after="0" w:afterAutospacing="0" w:line="276" w:lineRule="auto"/>
        <w:rPr>
          <w:rStyle w:val="fontstyle21"/>
          <w:rFonts w:asciiTheme="minorHAnsi" w:hAnsiTheme="minorHAnsi"/>
          <w:sz w:val="20"/>
          <w:szCs w:val="20"/>
        </w:rPr>
      </w:pPr>
      <w:r w:rsidRPr="002928B9">
        <w:rPr>
          <w:rStyle w:val="fontstyle21"/>
          <w:rFonts w:asciiTheme="minorHAnsi" w:hAnsiTheme="minorHAnsi"/>
          <w:sz w:val="20"/>
          <w:szCs w:val="20"/>
        </w:rPr>
        <w:t>HRIS: HRH Information System</w:t>
      </w:r>
    </w:p>
    <w:p w14:paraId="380A4A60" w14:textId="77777777" w:rsidR="00C97348" w:rsidRPr="002928B9" w:rsidRDefault="00C97348" w:rsidP="00C97348">
      <w:pPr>
        <w:pStyle w:val="NormalWeb"/>
        <w:numPr>
          <w:ilvl w:val="0"/>
          <w:numId w:val="3"/>
        </w:numPr>
        <w:spacing w:before="0" w:beforeAutospacing="0" w:after="0" w:afterAutospacing="0" w:line="276" w:lineRule="auto"/>
        <w:rPr>
          <w:rStyle w:val="fontstyle21"/>
          <w:rFonts w:asciiTheme="minorHAnsi" w:hAnsiTheme="minorHAnsi"/>
          <w:sz w:val="20"/>
          <w:szCs w:val="20"/>
        </w:rPr>
      </w:pPr>
      <w:r w:rsidRPr="002928B9">
        <w:rPr>
          <w:rStyle w:val="fontstyle21"/>
          <w:rFonts w:asciiTheme="minorHAnsi" w:hAnsiTheme="minorHAnsi"/>
          <w:sz w:val="20"/>
          <w:szCs w:val="20"/>
        </w:rPr>
        <w:t>HRH: Human Resources for Health</w:t>
      </w:r>
    </w:p>
    <w:p w14:paraId="3C082A98" w14:textId="77777777" w:rsidR="00C97348" w:rsidRPr="002928B9" w:rsidRDefault="00C97348" w:rsidP="00C97348">
      <w:pPr>
        <w:pStyle w:val="NormalWeb"/>
        <w:numPr>
          <w:ilvl w:val="0"/>
          <w:numId w:val="3"/>
        </w:numPr>
        <w:spacing w:before="0" w:beforeAutospacing="0" w:after="0" w:afterAutospacing="0" w:line="276" w:lineRule="auto"/>
        <w:rPr>
          <w:rStyle w:val="fontstyle21"/>
          <w:rFonts w:asciiTheme="minorHAnsi" w:hAnsiTheme="minorHAnsi"/>
          <w:sz w:val="20"/>
          <w:szCs w:val="20"/>
        </w:rPr>
      </w:pPr>
      <w:r w:rsidRPr="002928B9">
        <w:rPr>
          <w:rStyle w:val="fontstyle21"/>
          <w:rFonts w:asciiTheme="minorHAnsi" w:hAnsiTheme="minorHAnsi"/>
          <w:sz w:val="20"/>
          <w:szCs w:val="20"/>
        </w:rPr>
        <w:t>HIS: Health Information System</w:t>
      </w:r>
    </w:p>
    <w:p w14:paraId="06371BFB" w14:textId="2056DE6A" w:rsidR="00E2560C" w:rsidRPr="002928B9" w:rsidRDefault="00E2560C" w:rsidP="00C97348">
      <w:pPr>
        <w:pStyle w:val="NormalWeb"/>
        <w:numPr>
          <w:ilvl w:val="0"/>
          <w:numId w:val="3"/>
        </w:numPr>
        <w:spacing w:before="0" w:beforeAutospacing="0" w:after="0" w:afterAutospacing="0" w:line="276" w:lineRule="auto"/>
        <w:rPr>
          <w:rStyle w:val="fontstyle21"/>
          <w:rFonts w:asciiTheme="minorHAnsi" w:hAnsiTheme="minorHAnsi"/>
          <w:sz w:val="20"/>
          <w:szCs w:val="20"/>
        </w:rPr>
      </w:pPr>
      <w:r w:rsidRPr="002928B9">
        <w:rPr>
          <w:rStyle w:val="fontstyle21"/>
          <w:rFonts w:asciiTheme="minorHAnsi" w:hAnsiTheme="minorHAnsi"/>
          <w:sz w:val="20"/>
          <w:szCs w:val="20"/>
        </w:rPr>
        <w:t>HRHO: HRH Observatory</w:t>
      </w:r>
    </w:p>
    <w:p w14:paraId="2872343A" w14:textId="77777777" w:rsidR="00E2560C" w:rsidRPr="002928B9" w:rsidRDefault="00E2560C" w:rsidP="00C97348">
      <w:pPr>
        <w:pStyle w:val="NormalWeb"/>
        <w:numPr>
          <w:ilvl w:val="0"/>
          <w:numId w:val="3"/>
        </w:numPr>
        <w:spacing w:before="0" w:beforeAutospacing="0" w:after="0" w:afterAutospacing="0" w:line="276" w:lineRule="auto"/>
        <w:rPr>
          <w:rStyle w:val="fontstyle21"/>
          <w:rFonts w:asciiTheme="minorHAnsi" w:hAnsiTheme="minorHAnsi"/>
          <w:sz w:val="20"/>
          <w:szCs w:val="20"/>
        </w:rPr>
      </w:pPr>
      <w:r w:rsidRPr="002928B9">
        <w:rPr>
          <w:rStyle w:val="fontstyle21"/>
          <w:rFonts w:asciiTheme="minorHAnsi" w:hAnsiTheme="minorHAnsi"/>
          <w:sz w:val="20"/>
          <w:szCs w:val="20"/>
        </w:rPr>
        <w:t>EMA: Education management affairs software</w:t>
      </w:r>
    </w:p>
    <w:p w14:paraId="404A4BD8" w14:textId="77777777" w:rsidR="00E2560C" w:rsidRPr="002928B9" w:rsidRDefault="00E2560C" w:rsidP="00C97348">
      <w:pPr>
        <w:pStyle w:val="NormalWeb"/>
        <w:numPr>
          <w:ilvl w:val="0"/>
          <w:numId w:val="3"/>
        </w:numPr>
        <w:spacing w:before="0" w:beforeAutospacing="0" w:after="0" w:afterAutospacing="0" w:line="276" w:lineRule="auto"/>
        <w:rPr>
          <w:rStyle w:val="fontstyle21"/>
          <w:rFonts w:asciiTheme="minorHAnsi" w:hAnsiTheme="minorHAnsi"/>
          <w:sz w:val="20"/>
          <w:szCs w:val="20"/>
        </w:rPr>
      </w:pPr>
      <w:r w:rsidRPr="002928B9">
        <w:rPr>
          <w:rStyle w:val="fontstyle21"/>
          <w:rFonts w:asciiTheme="minorHAnsi" w:hAnsiTheme="minorHAnsi"/>
          <w:sz w:val="20"/>
          <w:szCs w:val="20"/>
        </w:rPr>
        <w:t xml:space="preserve">ECED: Evaluation and Confirmation of education degree </w:t>
      </w:r>
    </w:p>
    <w:p w14:paraId="7D4C6ED6" w14:textId="77777777" w:rsidR="00E2560C" w:rsidRPr="002928B9" w:rsidRDefault="00E2560C" w:rsidP="00C97348">
      <w:pPr>
        <w:pStyle w:val="NormalWeb"/>
        <w:numPr>
          <w:ilvl w:val="0"/>
          <w:numId w:val="3"/>
        </w:numPr>
        <w:spacing w:before="0" w:beforeAutospacing="0" w:after="0" w:afterAutospacing="0" w:line="276" w:lineRule="auto"/>
        <w:rPr>
          <w:rStyle w:val="fontstyle21"/>
          <w:rFonts w:asciiTheme="minorHAnsi" w:hAnsiTheme="minorHAnsi"/>
          <w:sz w:val="20"/>
          <w:szCs w:val="20"/>
        </w:rPr>
      </w:pPr>
      <w:r w:rsidRPr="002928B9">
        <w:rPr>
          <w:rStyle w:val="fontstyle21"/>
          <w:rFonts w:asciiTheme="minorHAnsi" w:hAnsiTheme="minorHAnsi"/>
          <w:sz w:val="20"/>
          <w:szCs w:val="20"/>
        </w:rPr>
        <w:t>SPD: Specialist physician’s distribution database</w:t>
      </w:r>
    </w:p>
    <w:p w14:paraId="784511FB" w14:textId="77777777" w:rsidR="00E2560C" w:rsidRPr="002928B9" w:rsidRDefault="00E2560C" w:rsidP="00C97348">
      <w:pPr>
        <w:pStyle w:val="NormalWeb"/>
        <w:numPr>
          <w:ilvl w:val="0"/>
          <w:numId w:val="3"/>
        </w:numPr>
        <w:spacing w:before="0" w:beforeAutospacing="0" w:after="0" w:afterAutospacing="0" w:line="276" w:lineRule="auto"/>
        <w:rPr>
          <w:rStyle w:val="fontstyle21"/>
          <w:rFonts w:asciiTheme="minorHAnsi" w:hAnsiTheme="minorHAnsi"/>
          <w:sz w:val="20"/>
          <w:szCs w:val="20"/>
        </w:rPr>
      </w:pPr>
      <w:r w:rsidRPr="002928B9">
        <w:rPr>
          <w:rStyle w:val="fontstyle21"/>
          <w:rFonts w:asciiTheme="minorHAnsi" w:hAnsiTheme="minorHAnsi"/>
          <w:sz w:val="20"/>
          <w:szCs w:val="20"/>
        </w:rPr>
        <w:t>ISSE: Integrated software for specialist student’s education</w:t>
      </w:r>
    </w:p>
    <w:p w14:paraId="0CCFCF56" w14:textId="77777777" w:rsidR="00E2560C" w:rsidRPr="002928B9" w:rsidRDefault="00E2560C" w:rsidP="00C97348">
      <w:pPr>
        <w:pStyle w:val="NormalWeb"/>
        <w:numPr>
          <w:ilvl w:val="0"/>
          <w:numId w:val="3"/>
        </w:numPr>
        <w:spacing w:before="0" w:beforeAutospacing="0" w:after="0" w:afterAutospacing="0" w:line="276" w:lineRule="auto"/>
        <w:rPr>
          <w:rStyle w:val="fontstyle21"/>
          <w:rFonts w:asciiTheme="minorHAnsi" w:hAnsiTheme="minorHAnsi"/>
          <w:sz w:val="20"/>
          <w:szCs w:val="20"/>
        </w:rPr>
      </w:pPr>
      <w:r w:rsidRPr="002928B9">
        <w:rPr>
          <w:rStyle w:val="fontstyle21"/>
          <w:rFonts w:asciiTheme="minorHAnsi" w:hAnsiTheme="minorHAnsi"/>
          <w:sz w:val="20"/>
          <w:szCs w:val="20"/>
        </w:rPr>
        <w:t xml:space="preserve">HID: Health integrated database </w:t>
      </w:r>
    </w:p>
    <w:p w14:paraId="1B51C12E" w14:textId="77777777" w:rsidR="00E2560C" w:rsidRPr="002928B9" w:rsidRDefault="00E2560C" w:rsidP="00C97348">
      <w:pPr>
        <w:pStyle w:val="NormalWeb"/>
        <w:numPr>
          <w:ilvl w:val="0"/>
          <w:numId w:val="3"/>
        </w:numPr>
        <w:spacing w:before="0" w:beforeAutospacing="0" w:after="0" w:afterAutospacing="0" w:line="276" w:lineRule="auto"/>
        <w:rPr>
          <w:rStyle w:val="fontstyle21"/>
          <w:rFonts w:asciiTheme="minorHAnsi" w:hAnsiTheme="minorHAnsi"/>
          <w:sz w:val="20"/>
          <w:szCs w:val="20"/>
        </w:rPr>
      </w:pPr>
      <w:r w:rsidRPr="002928B9">
        <w:rPr>
          <w:rStyle w:val="fontstyle21"/>
          <w:rFonts w:asciiTheme="minorHAnsi" w:hAnsiTheme="minorHAnsi"/>
          <w:sz w:val="20"/>
          <w:szCs w:val="20"/>
        </w:rPr>
        <w:t>OSA: Organizational Structure Affairs Database</w:t>
      </w:r>
    </w:p>
    <w:p w14:paraId="2A6CB843" w14:textId="77777777" w:rsidR="00E2560C" w:rsidRPr="002928B9" w:rsidRDefault="00E2560C" w:rsidP="00C97348">
      <w:pPr>
        <w:pStyle w:val="NormalWeb"/>
        <w:numPr>
          <w:ilvl w:val="0"/>
          <w:numId w:val="3"/>
        </w:numPr>
        <w:spacing w:before="0" w:beforeAutospacing="0" w:after="0" w:afterAutospacing="0" w:line="276" w:lineRule="auto"/>
        <w:rPr>
          <w:rStyle w:val="fontstyle21"/>
          <w:rFonts w:asciiTheme="minorHAnsi" w:hAnsiTheme="minorHAnsi"/>
          <w:sz w:val="20"/>
          <w:szCs w:val="20"/>
        </w:rPr>
      </w:pPr>
      <w:r w:rsidRPr="002928B9">
        <w:rPr>
          <w:rStyle w:val="fontstyle21"/>
          <w:rFonts w:asciiTheme="minorHAnsi" w:hAnsiTheme="minorHAnsi"/>
          <w:sz w:val="20"/>
          <w:szCs w:val="20"/>
        </w:rPr>
        <w:t>EDE: Educational and Development Employee Database</w:t>
      </w:r>
    </w:p>
    <w:p w14:paraId="27E59ECF" w14:textId="77777777" w:rsidR="00E2560C" w:rsidRPr="002928B9" w:rsidRDefault="00E2560C" w:rsidP="00C97348">
      <w:pPr>
        <w:pStyle w:val="NormalWeb"/>
        <w:numPr>
          <w:ilvl w:val="0"/>
          <w:numId w:val="3"/>
        </w:numPr>
        <w:spacing w:before="0" w:beforeAutospacing="0" w:after="0" w:afterAutospacing="0" w:line="276" w:lineRule="auto"/>
        <w:rPr>
          <w:rStyle w:val="fontstyle21"/>
          <w:rFonts w:asciiTheme="minorHAnsi" w:hAnsiTheme="minorHAnsi"/>
          <w:sz w:val="20"/>
          <w:szCs w:val="20"/>
        </w:rPr>
      </w:pPr>
      <w:r w:rsidRPr="002928B9">
        <w:rPr>
          <w:rStyle w:val="fontstyle21"/>
          <w:rFonts w:asciiTheme="minorHAnsi" w:hAnsiTheme="minorHAnsi"/>
          <w:sz w:val="20"/>
          <w:szCs w:val="20"/>
        </w:rPr>
        <w:t>HDDP: HRH Deployment and Distribution Program</w:t>
      </w:r>
    </w:p>
    <w:p w14:paraId="2F0A3514" w14:textId="77777777" w:rsidR="00E2560C" w:rsidRPr="002928B9" w:rsidRDefault="00E2560C" w:rsidP="00C97348">
      <w:pPr>
        <w:pStyle w:val="NormalWeb"/>
        <w:numPr>
          <w:ilvl w:val="0"/>
          <w:numId w:val="3"/>
        </w:numPr>
        <w:spacing w:before="0" w:beforeAutospacing="0" w:after="0" w:afterAutospacing="0" w:line="276" w:lineRule="auto"/>
        <w:rPr>
          <w:rStyle w:val="fontstyle21"/>
          <w:rFonts w:asciiTheme="minorHAnsi" w:hAnsiTheme="minorHAnsi"/>
          <w:sz w:val="20"/>
          <w:szCs w:val="20"/>
        </w:rPr>
      </w:pPr>
      <w:r w:rsidRPr="002928B9">
        <w:rPr>
          <w:rStyle w:val="fontstyle21"/>
          <w:rFonts w:asciiTheme="minorHAnsi" w:hAnsiTheme="minorHAnsi"/>
          <w:sz w:val="20"/>
          <w:szCs w:val="20"/>
        </w:rPr>
        <w:t>ICE: Integrated continues education database for HRH</w:t>
      </w:r>
    </w:p>
    <w:p w14:paraId="334D6DE0" w14:textId="6473C091" w:rsidR="00397DAF" w:rsidRPr="002928B9" w:rsidRDefault="00397DAF" w:rsidP="00C97348">
      <w:pPr>
        <w:pStyle w:val="NormalWeb"/>
        <w:numPr>
          <w:ilvl w:val="0"/>
          <w:numId w:val="3"/>
        </w:numPr>
        <w:spacing w:before="0" w:beforeAutospacing="0" w:after="0" w:afterAutospacing="0" w:line="276" w:lineRule="auto"/>
        <w:rPr>
          <w:rStyle w:val="fontstyle21"/>
          <w:rFonts w:asciiTheme="minorHAnsi" w:hAnsiTheme="minorHAnsi"/>
          <w:sz w:val="20"/>
          <w:szCs w:val="20"/>
        </w:rPr>
      </w:pPr>
      <w:r w:rsidRPr="002928B9">
        <w:rPr>
          <w:rStyle w:val="fontstyle21"/>
          <w:rFonts w:asciiTheme="minorHAnsi" w:hAnsiTheme="minorHAnsi"/>
          <w:sz w:val="20"/>
          <w:szCs w:val="20"/>
        </w:rPr>
        <w:t>AVAB: HRH information in the treatment deputies</w:t>
      </w:r>
    </w:p>
    <w:p w14:paraId="413C251E" w14:textId="77777777" w:rsidR="00C97348" w:rsidRPr="002928B9" w:rsidRDefault="00397DAF" w:rsidP="008F11D6">
      <w:pPr>
        <w:pStyle w:val="NormalWeb"/>
        <w:numPr>
          <w:ilvl w:val="0"/>
          <w:numId w:val="3"/>
        </w:numPr>
        <w:spacing w:before="0" w:beforeAutospacing="0" w:after="0" w:afterAutospacing="0" w:line="276" w:lineRule="auto"/>
        <w:jc w:val="both"/>
        <w:rPr>
          <w:rStyle w:val="fontstyle21"/>
          <w:rFonts w:asciiTheme="minorHAnsi" w:hAnsiTheme="minorHAnsi"/>
          <w:sz w:val="20"/>
          <w:szCs w:val="20"/>
        </w:rPr>
      </w:pPr>
      <w:r w:rsidRPr="002928B9">
        <w:rPr>
          <w:rStyle w:val="fontstyle21"/>
          <w:rFonts w:asciiTheme="minorHAnsi" w:hAnsiTheme="minorHAnsi"/>
          <w:sz w:val="20"/>
          <w:szCs w:val="20"/>
        </w:rPr>
        <w:t>SANAB: HRH information in hospitals</w:t>
      </w:r>
    </w:p>
    <w:p w14:paraId="01F0C726" w14:textId="77777777" w:rsidR="00C97348" w:rsidRPr="002928B9" w:rsidRDefault="00E2560C" w:rsidP="00C97348">
      <w:pPr>
        <w:pStyle w:val="NormalWeb"/>
        <w:numPr>
          <w:ilvl w:val="0"/>
          <w:numId w:val="3"/>
        </w:numPr>
        <w:spacing w:before="0" w:beforeAutospacing="0" w:after="0" w:afterAutospacing="0" w:line="276" w:lineRule="auto"/>
        <w:jc w:val="both"/>
        <w:rPr>
          <w:rStyle w:val="fontstyle21"/>
          <w:rFonts w:asciiTheme="minorHAnsi" w:hAnsiTheme="minorHAnsi"/>
          <w:sz w:val="20"/>
          <w:szCs w:val="20"/>
        </w:rPr>
      </w:pPr>
      <w:r w:rsidRPr="002928B9">
        <w:rPr>
          <w:rStyle w:val="fontstyle21"/>
          <w:rFonts w:asciiTheme="minorHAnsi" w:hAnsiTheme="minorHAnsi"/>
          <w:sz w:val="20"/>
          <w:szCs w:val="20"/>
        </w:rPr>
        <w:t>ISID</w:t>
      </w:r>
      <w:r w:rsidRPr="002928B9">
        <w:rPr>
          <w:rStyle w:val="fontstyle21"/>
          <w:rFonts w:asciiTheme="minorHAnsi" w:hAnsiTheme="minorHAnsi" w:hint="cs"/>
          <w:sz w:val="20"/>
          <w:szCs w:val="20"/>
          <w:rtl/>
        </w:rPr>
        <w:t>:</w:t>
      </w:r>
      <w:r w:rsidRPr="002928B9">
        <w:rPr>
          <w:rStyle w:val="fontstyle21"/>
          <w:rFonts w:asciiTheme="minorHAnsi" w:hAnsiTheme="minorHAnsi"/>
          <w:sz w:val="20"/>
          <w:szCs w:val="20"/>
        </w:rPr>
        <w:t xml:space="preserve"> Iranian Scientometrics Information Database</w:t>
      </w:r>
    </w:p>
    <w:p w14:paraId="6D2052D0" w14:textId="3A15335B" w:rsidR="00C97348" w:rsidRPr="002928B9" w:rsidRDefault="00E2560C" w:rsidP="00C97348">
      <w:pPr>
        <w:pStyle w:val="NormalWeb"/>
        <w:numPr>
          <w:ilvl w:val="0"/>
          <w:numId w:val="3"/>
        </w:numPr>
        <w:spacing w:before="0" w:beforeAutospacing="0" w:after="0" w:afterAutospacing="0" w:line="276" w:lineRule="auto"/>
        <w:jc w:val="both"/>
        <w:rPr>
          <w:rStyle w:val="fontstyle21"/>
          <w:rFonts w:asciiTheme="minorHAnsi" w:hAnsiTheme="minorHAnsi"/>
          <w:sz w:val="20"/>
          <w:szCs w:val="20"/>
        </w:rPr>
      </w:pPr>
      <w:r w:rsidRPr="002928B9">
        <w:rPr>
          <w:rStyle w:val="fontstyle21"/>
          <w:rFonts w:asciiTheme="minorHAnsi" w:hAnsiTheme="minorHAnsi"/>
          <w:sz w:val="20"/>
          <w:szCs w:val="20"/>
        </w:rPr>
        <w:t>NHA</w:t>
      </w:r>
      <w:r w:rsidRPr="002928B9">
        <w:rPr>
          <w:rStyle w:val="fontstyle21"/>
          <w:rFonts w:asciiTheme="minorHAnsi" w:hAnsiTheme="minorHAnsi" w:hint="cs"/>
          <w:sz w:val="20"/>
          <w:szCs w:val="20"/>
          <w:rtl/>
        </w:rPr>
        <w:t>:</w:t>
      </w:r>
      <w:r w:rsidRPr="002928B9">
        <w:rPr>
          <w:rStyle w:val="fontstyle21"/>
          <w:rFonts w:asciiTheme="minorHAnsi" w:hAnsiTheme="minorHAnsi"/>
          <w:sz w:val="20"/>
          <w:szCs w:val="20"/>
        </w:rPr>
        <w:t xml:space="preserve"> National health accounts</w:t>
      </w:r>
    </w:p>
    <w:p w14:paraId="5A5FECBE" w14:textId="2D0A2831" w:rsidR="00C97348" w:rsidRPr="002928B9" w:rsidRDefault="00C97348" w:rsidP="00A6192C">
      <w:pPr>
        <w:ind w:left="-270"/>
        <w:rPr>
          <w:rFonts w:asciiTheme="majorHAnsi" w:hAnsiTheme="majorHAnsi" w:cstheme="majorHAnsi"/>
          <w:b/>
          <w:bCs/>
          <w:u w:val="single"/>
          <w:lang w:val="en-AU"/>
        </w:rPr>
      </w:pPr>
      <w:r w:rsidRPr="002928B9">
        <w:rPr>
          <w:rFonts w:asciiTheme="majorHAnsi" w:hAnsiTheme="majorHAnsi" w:cstheme="majorHAnsi"/>
          <w:b/>
          <w:bCs/>
          <w:u w:val="single"/>
          <w:lang w:val="en-AU"/>
        </w:rPr>
        <w:t>Model guidance</w:t>
      </w:r>
    </w:p>
    <w:p w14:paraId="53F20FB1" w14:textId="77777777" w:rsidR="00E2560C" w:rsidRPr="002928B9" w:rsidRDefault="00E2560C" w:rsidP="00CF130C">
      <w:pPr>
        <w:ind w:left="-810"/>
        <w:rPr>
          <w:rFonts w:asciiTheme="majorHAnsi" w:hAnsiTheme="majorHAnsi" w:cstheme="majorHAnsi"/>
          <w:b/>
          <w:bCs/>
          <w:sz w:val="16"/>
          <w:szCs w:val="16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bidiVisual/>
        <w:tblW w:w="6832" w:type="dxa"/>
        <w:tblLook w:val="04A0" w:firstRow="1" w:lastRow="0" w:firstColumn="1" w:lastColumn="0" w:noHBand="0" w:noVBand="1"/>
      </w:tblPr>
      <w:tblGrid>
        <w:gridCol w:w="4133"/>
        <w:gridCol w:w="2699"/>
      </w:tblGrid>
      <w:tr w:rsidR="00CF130C" w:rsidRPr="002928B9" w14:paraId="2F19D482" w14:textId="058DEA9C" w:rsidTr="000E7345">
        <w:tc>
          <w:tcPr>
            <w:tcW w:w="4133" w:type="dxa"/>
          </w:tcPr>
          <w:p w14:paraId="06AE3479" w14:textId="58469C53" w:rsidR="00CF130C" w:rsidRPr="002928B9" w:rsidRDefault="00CF130C" w:rsidP="00CF130C">
            <w:pPr>
              <w:tabs>
                <w:tab w:val="right" w:pos="662"/>
                <w:tab w:val="right" w:pos="804"/>
              </w:tabs>
              <w:bidi/>
              <w:jc w:val="right"/>
              <w:rPr>
                <w:rFonts w:cstheme="minorHAnsi"/>
                <w:color w:val="0E101A"/>
                <w:sz w:val="20"/>
                <w:szCs w:val="20"/>
                <w:rtl/>
              </w:rPr>
            </w:pPr>
            <w:r w:rsidRPr="002928B9">
              <w:rPr>
                <w:rFonts w:cstheme="minorHAnsi"/>
                <w:color w:val="0E101A"/>
                <w:sz w:val="20"/>
                <w:szCs w:val="20"/>
              </w:rPr>
              <w:t>Communication and feedback</w:t>
            </w:r>
          </w:p>
        </w:tc>
        <w:tc>
          <w:tcPr>
            <w:tcW w:w="2699" w:type="dxa"/>
          </w:tcPr>
          <w:p w14:paraId="306E0BBC" w14:textId="66C97030" w:rsidR="00CF130C" w:rsidRPr="002928B9" w:rsidRDefault="00CF130C" w:rsidP="00CF130C">
            <w:pPr>
              <w:tabs>
                <w:tab w:val="right" w:pos="662"/>
                <w:tab w:val="right" w:pos="804"/>
              </w:tabs>
              <w:bidi/>
              <w:jc w:val="center"/>
              <w:rPr>
                <w:rFonts w:ascii="Times New Roman" w:hAnsi="Times New Roman" w:cs="B Nazanin"/>
                <w:sz w:val="24"/>
                <w:szCs w:val="24"/>
                <w:rtl/>
                <w:lang w:val="en-AU"/>
              </w:rPr>
            </w:pPr>
            <w:r w:rsidRPr="002928B9">
              <w:rPr>
                <w:rFonts w:ascii="Times New Roman" w:hAnsi="Times New Roman" w:cs="B Nazanin" w:hint="cs"/>
                <w:noProof/>
                <w:sz w:val="24"/>
                <w:szCs w:val="24"/>
                <w:rtl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58E1E1CA" wp14:editId="064B1033">
                      <wp:simplePos x="0" y="0"/>
                      <wp:positionH relativeFrom="column">
                        <wp:posOffset>385494</wp:posOffset>
                      </wp:positionH>
                      <wp:positionV relativeFrom="paragraph">
                        <wp:posOffset>91098</wp:posOffset>
                      </wp:positionV>
                      <wp:extent cx="797169" cy="0"/>
                      <wp:effectExtent l="0" t="76200" r="22225" b="95250"/>
                      <wp:wrapNone/>
                      <wp:docPr id="1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797169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shapetype w14:anchorId="3D5E0D25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" o:spid="_x0000_s1026" type="#_x0000_t32" style="position:absolute;margin-left:30.35pt;margin-top:7.15pt;width:62.7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</w:tr>
      <w:tr w:rsidR="00CF130C" w:rsidRPr="002928B9" w14:paraId="214B7B7B" w14:textId="08C50A73" w:rsidTr="000E7345">
        <w:trPr>
          <w:trHeight w:val="683"/>
        </w:trPr>
        <w:tc>
          <w:tcPr>
            <w:tcW w:w="4133" w:type="dxa"/>
          </w:tcPr>
          <w:p w14:paraId="0CFA47C3" w14:textId="555EFF6E" w:rsidR="00CF130C" w:rsidRPr="002928B9" w:rsidRDefault="00CF130C" w:rsidP="00CF130C">
            <w:pPr>
              <w:tabs>
                <w:tab w:val="right" w:pos="662"/>
                <w:tab w:val="right" w:pos="804"/>
              </w:tabs>
              <w:bidi/>
              <w:jc w:val="right"/>
              <w:rPr>
                <w:rFonts w:cstheme="minorHAnsi"/>
                <w:color w:val="0E101A"/>
                <w:sz w:val="20"/>
                <w:szCs w:val="20"/>
                <w:rtl/>
              </w:rPr>
            </w:pPr>
            <w:r w:rsidRPr="002928B9">
              <w:rPr>
                <w:rFonts w:cstheme="minorHAnsi"/>
                <w:color w:val="0E101A"/>
                <w:sz w:val="20"/>
                <w:szCs w:val="20"/>
              </w:rPr>
              <w:t>inter-institutions of the MOH</w:t>
            </w:r>
          </w:p>
        </w:tc>
        <w:tc>
          <w:tcPr>
            <w:tcW w:w="2699" w:type="dxa"/>
          </w:tcPr>
          <w:p w14:paraId="0A2E9C3C" w14:textId="043B9C2A" w:rsidR="00CF130C" w:rsidRPr="002928B9" w:rsidRDefault="00CF130C" w:rsidP="00CF130C">
            <w:pPr>
              <w:tabs>
                <w:tab w:val="right" w:pos="662"/>
                <w:tab w:val="right" w:pos="804"/>
              </w:tabs>
              <w:bidi/>
              <w:jc w:val="center"/>
              <w:rPr>
                <w:rFonts w:ascii="Times New Roman" w:hAnsi="Times New Roman" w:cs="B Nazanin"/>
                <w:sz w:val="24"/>
                <w:szCs w:val="24"/>
                <w:rtl/>
                <w:lang w:val="en-AU"/>
              </w:rPr>
            </w:pPr>
            <w:r w:rsidRPr="002928B9">
              <w:rPr>
                <w:rFonts w:ascii="Times New Roman" w:hAnsi="Times New Roman" w:cs="B Nazanin"/>
                <w:noProof/>
                <w:sz w:val="32"/>
                <w:szCs w:val="32"/>
                <w:rtl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10E299FC" wp14:editId="60DFE42D">
                      <wp:simplePos x="0" y="0"/>
                      <wp:positionH relativeFrom="column">
                        <wp:posOffset>1030215</wp:posOffset>
                      </wp:positionH>
                      <wp:positionV relativeFrom="paragraph">
                        <wp:posOffset>145903</wp:posOffset>
                      </wp:positionV>
                      <wp:extent cx="352425" cy="180975"/>
                      <wp:effectExtent l="0" t="0" r="28575" b="28575"/>
                      <wp:wrapNone/>
                      <wp:docPr id="28" name="Flowchart: Document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2425" cy="180975"/>
                              </a:xfrm>
                              <a:prstGeom prst="flowChartDocument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shapetype w14:anchorId="605F70F8" id="_x0000_t114" coordsize="21600,21600" o:spt="114" path="m,20172v945,400,1887,628,2795,913c3587,21312,4342,21370,5060,21597v2037,,2567,-227,3095,-285c8722,21197,9325,20970,9855,20800v490,-228,945,-400,1472,-740c11817,19887,12347,19660,12875,19375v567,-228,1095,-513,1700,-740c15177,18462,15782,18122,16537,17950v718,-113,1398,-398,2228,-513c19635,17437,20577,17322,21597,17322l21597,,,xe">
                      <v:stroke joinstyle="miter"/>
                      <v:path o:connecttype="custom" o:connectlocs="10800,0;0,10800;10800,20400;21600,10800" textboxrect="0,0,21600,17322"/>
                    </v:shapetype>
                    <v:shape id="Flowchart: Document 28" o:spid="_x0000_s1026" type="#_x0000_t114" style="position:absolute;margin-left:81.1pt;margin-top:11.5pt;width:27.75pt;height:14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" fillcolor="#4472c4 [3204]" strokecolor="#1f3763 [1604]" strokeweight="1pt"/>
                  </w:pict>
                </mc:Fallback>
              </mc:AlternateContent>
            </w:r>
            <w:r w:rsidRPr="002928B9">
              <w:rPr>
                <w:rFonts w:ascii="Times New Roman" w:hAnsi="Times New Roman" w:cs="B Nazanin"/>
                <w:noProof/>
                <w:sz w:val="32"/>
                <w:szCs w:val="32"/>
                <w:rtl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513CF5E5" wp14:editId="44545DF5">
                      <wp:simplePos x="0" y="0"/>
                      <wp:positionH relativeFrom="column">
                        <wp:posOffset>218929</wp:posOffset>
                      </wp:positionH>
                      <wp:positionV relativeFrom="paragraph">
                        <wp:posOffset>114984</wp:posOffset>
                      </wp:positionV>
                      <wp:extent cx="409575" cy="171450"/>
                      <wp:effectExtent l="0" t="0" r="28575" b="19050"/>
                      <wp:wrapNone/>
                      <wp:docPr id="29" name="Rectangl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9575" cy="17145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rect w14:anchorId="3D977EE1" id="Rectangle 29" o:spid="_x0000_s1026" style="position:absolute;margin-left:17.25pt;margin-top:9.05pt;width:32.25pt;height:13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" fillcolor="#4472c4 [3204]" strokecolor="#1f3763 [1604]" strokeweight="1pt"/>
                  </w:pict>
                </mc:Fallback>
              </mc:AlternateContent>
            </w:r>
          </w:p>
        </w:tc>
      </w:tr>
      <w:tr w:rsidR="00CF130C" w:rsidRPr="002928B9" w14:paraId="1D5D5A24" w14:textId="392C5957" w:rsidTr="000E7345">
        <w:trPr>
          <w:trHeight w:val="665"/>
        </w:trPr>
        <w:tc>
          <w:tcPr>
            <w:tcW w:w="4133" w:type="dxa"/>
          </w:tcPr>
          <w:p w14:paraId="67CCE23E" w14:textId="1FEC70F5" w:rsidR="00CF130C" w:rsidRPr="002928B9" w:rsidRDefault="00CF130C" w:rsidP="00CF130C">
            <w:pPr>
              <w:tabs>
                <w:tab w:val="right" w:pos="662"/>
                <w:tab w:val="right" w:pos="804"/>
              </w:tabs>
              <w:bidi/>
              <w:jc w:val="right"/>
              <w:rPr>
                <w:rFonts w:cstheme="minorHAnsi"/>
                <w:color w:val="0E101A"/>
                <w:sz w:val="20"/>
                <w:szCs w:val="20"/>
                <w:rtl/>
              </w:rPr>
            </w:pPr>
            <w:r w:rsidRPr="002928B9">
              <w:rPr>
                <w:rFonts w:cstheme="minorHAnsi"/>
                <w:color w:val="0E101A"/>
                <w:sz w:val="20"/>
                <w:szCs w:val="20"/>
              </w:rPr>
              <w:t>organizations outside the MOH</w:t>
            </w:r>
          </w:p>
        </w:tc>
        <w:tc>
          <w:tcPr>
            <w:tcW w:w="2699" w:type="dxa"/>
          </w:tcPr>
          <w:p w14:paraId="756C2EE3" w14:textId="2DD75ADF" w:rsidR="00CF130C" w:rsidRPr="002928B9" w:rsidRDefault="00CF130C" w:rsidP="00CF130C">
            <w:pPr>
              <w:tabs>
                <w:tab w:val="right" w:pos="662"/>
                <w:tab w:val="right" w:pos="804"/>
              </w:tabs>
              <w:bidi/>
              <w:jc w:val="center"/>
              <w:rPr>
                <w:rFonts w:ascii="Times New Roman" w:hAnsi="Times New Roman" w:cs="B Nazanin"/>
                <w:sz w:val="24"/>
                <w:szCs w:val="24"/>
                <w:rtl/>
                <w:lang w:val="en-AU"/>
              </w:rPr>
            </w:pPr>
            <w:r w:rsidRPr="002928B9">
              <w:rPr>
                <w:rFonts w:ascii="Times New Roman" w:hAnsi="Times New Roman" w:cs="B Nazanin"/>
                <w:noProof/>
                <w:sz w:val="32"/>
                <w:szCs w:val="32"/>
                <w:rtl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1E73ECA4" wp14:editId="6FC66E43">
                      <wp:simplePos x="0" y="0"/>
                      <wp:positionH relativeFrom="column">
                        <wp:posOffset>999344</wp:posOffset>
                      </wp:positionH>
                      <wp:positionV relativeFrom="paragraph">
                        <wp:posOffset>99012</wp:posOffset>
                      </wp:positionV>
                      <wp:extent cx="352425" cy="180975"/>
                      <wp:effectExtent l="0" t="0" r="28575" b="28575"/>
                      <wp:wrapNone/>
                      <wp:docPr id="30" name="Flowchart: Document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2425" cy="180975"/>
                              </a:xfrm>
                              <a:prstGeom prst="flowChartDocumen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shape w14:anchorId="164CEF1D" id="Flowchart: Document 30" o:spid="_x0000_s1026" type="#_x0000_t114" style="position:absolute;margin-left:78.7pt;margin-top:7.8pt;width:27.75pt;height:14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" filled="f" strokecolor="#1f3763 [1604]" strokeweight="1pt"/>
                  </w:pict>
                </mc:Fallback>
              </mc:AlternateContent>
            </w:r>
            <w:r w:rsidRPr="002928B9">
              <w:rPr>
                <w:rFonts w:ascii="Times New Roman" w:hAnsi="Times New Roman" w:cs="B Nazanin"/>
                <w:noProof/>
                <w:sz w:val="32"/>
                <w:szCs w:val="32"/>
                <w:rtl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30DA5219" wp14:editId="7F02D4A1">
                      <wp:simplePos x="0" y="0"/>
                      <wp:positionH relativeFrom="column">
                        <wp:posOffset>235781</wp:posOffset>
                      </wp:positionH>
                      <wp:positionV relativeFrom="paragraph">
                        <wp:posOffset>110002</wp:posOffset>
                      </wp:positionV>
                      <wp:extent cx="409575" cy="171450"/>
                      <wp:effectExtent l="0" t="0" r="28575" b="19050"/>
                      <wp:wrapNone/>
                      <wp:docPr id="31" name="Rectangle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9575" cy="17145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rect w14:anchorId="1B96840D" id="Rectangle 31" o:spid="_x0000_s1026" style="position:absolute;margin-left:18.55pt;margin-top:8.65pt;width:32.25pt;height:13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" filled="f" strokecolor="#1f3763 [1604]" strokeweight="1pt"/>
                  </w:pict>
                </mc:Fallback>
              </mc:AlternateContent>
            </w:r>
          </w:p>
        </w:tc>
      </w:tr>
      <w:tr w:rsidR="00CF130C" w:rsidRPr="002928B9" w14:paraId="6D854AA1" w14:textId="524FBF89" w:rsidTr="000E7345">
        <w:trPr>
          <w:trHeight w:val="599"/>
        </w:trPr>
        <w:tc>
          <w:tcPr>
            <w:tcW w:w="4133" w:type="dxa"/>
          </w:tcPr>
          <w:p w14:paraId="2157C7A2" w14:textId="54367D12" w:rsidR="00CF130C" w:rsidRPr="002928B9" w:rsidRDefault="00CF130C" w:rsidP="00CF130C">
            <w:pPr>
              <w:tabs>
                <w:tab w:val="right" w:pos="662"/>
                <w:tab w:val="right" w:pos="804"/>
              </w:tabs>
              <w:bidi/>
              <w:jc w:val="right"/>
              <w:rPr>
                <w:rFonts w:cstheme="minorHAnsi"/>
                <w:color w:val="0E101A"/>
                <w:sz w:val="20"/>
                <w:szCs w:val="20"/>
                <w:rtl/>
              </w:rPr>
            </w:pPr>
            <w:r w:rsidRPr="002928B9">
              <w:rPr>
                <w:rFonts w:cstheme="minorHAnsi"/>
                <w:color w:val="0E101A"/>
                <w:sz w:val="20"/>
                <w:szCs w:val="20"/>
              </w:rPr>
              <w:t>Database</w:t>
            </w:r>
          </w:p>
        </w:tc>
        <w:tc>
          <w:tcPr>
            <w:tcW w:w="2699" w:type="dxa"/>
          </w:tcPr>
          <w:p w14:paraId="5873DB63" w14:textId="4A1C91B0" w:rsidR="00CF130C" w:rsidRPr="002928B9" w:rsidRDefault="00CF130C" w:rsidP="00CF130C">
            <w:pPr>
              <w:tabs>
                <w:tab w:val="right" w:pos="662"/>
                <w:tab w:val="right" w:pos="804"/>
              </w:tabs>
              <w:bidi/>
              <w:jc w:val="center"/>
              <w:rPr>
                <w:rFonts w:ascii="Times New Roman" w:hAnsi="Times New Roman" w:cs="B Nazanin"/>
                <w:noProof/>
                <w:sz w:val="24"/>
                <w:szCs w:val="24"/>
                <w:rtl/>
                <w:lang w:bidi="ar-SA"/>
              </w:rPr>
            </w:pPr>
            <w:r w:rsidRPr="002928B9">
              <w:rPr>
                <w:rFonts w:ascii="Times New Roman" w:hAnsi="Times New Roman" w:cs="B Nazanin"/>
                <w:noProof/>
                <w:sz w:val="32"/>
                <w:szCs w:val="32"/>
                <w:rtl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1643B525" wp14:editId="50B37398">
                      <wp:simplePos x="0" y="0"/>
                      <wp:positionH relativeFrom="column">
                        <wp:posOffset>732008</wp:posOffset>
                      </wp:positionH>
                      <wp:positionV relativeFrom="paragraph">
                        <wp:posOffset>30480</wp:posOffset>
                      </wp:positionV>
                      <wp:extent cx="276225" cy="295275"/>
                      <wp:effectExtent l="0" t="0" r="28575" b="28575"/>
                      <wp:wrapNone/>
                      <wp:docPr id="32" name="Can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95275"/>
                              </a:xfrm>
                              <a:prstGeom prst="can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shapetype w14:anchorId="23127667" id="_x0000_t22" coordsize="21600,21600" o:spt="22" adj="5400" path="m10800,qx0@1l0@2qy10800,21600,21600@2l21600@1qy10800,xem0@1qy10800@0,21600@1nfe">
                      <v:formulas>
                        <v:f eqn="val #0"/>
                        <v:f eqn="prod #0 1 2"/>
                        <v:f eqn="sum height 0 @1"/>
                      </v:formulas>
                      <v:path o:extrusionok="f" gradientshapeok="t" o:connecttype="custom" o:connectlocs="10800,@0;10800,0;0,10800;10800,21600;21600,10800" o:connectangles="270,270,180,90,0" textboxrect="0,@0,21600,@2"/>
                      <v:handles>
                        <v:h position="center,#0" yrange="0,10800"/>
                      </v:handles>
                      <o:complex v:ext="view"/>
                    </v:shapetype>
                    <v:shape id="Can 32" o:spid="_x0000_s1026" type="#_x0000_t22" style="position:absolute;margin-left:57.65pt;margin-top:2.4pt;width:21.75pt;height:23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" adj="5052" fillcolor="#4472c4 [3204]" strokecolor="#1f3763 [1604]" strokeweight="1pt">
                      <v:stroke joinstyle="miter"/>
                    </v:shape>
                  </w:pict>
                </mc:Fallback>
              </mc:AlternateContent>
            </w:r>
          </w:p>
        </w:tc>
      </w:tr>
      <w:tr w:rsidR="00CF130C" w:rsidRPr="002928B9" w14:paraId="675570FC" w14:textId="6FB43F07" w:rsidTr="000E7345">
        <w:trPr>
          <w:trHeight w:val="602"/>
        </w:trPr>
        <w:tc>
          <w:tcPr>
            <w:tcW w:w="4133" w:type="dxa"/>
          </w:tcPr>
          <w:p w14:paraId="2D8CE878" w14:textId="6A90E695" w:rsidR="00CF130C" w:rsidRPr="002928B9" w:rsidRDefault="00CF130C" w:rsidP="00CF130C">
            <w:pPr>
              <w:tabs>
                <w:tab w:val="right" w:pos="662"/>
                <w:tab w:val="right" w:pos="804"/>
              </w:tabs>
              <w:bidi/>
              <w:jc w:val="right"/>
              <w:rPr>
                <w:rFonts w:cstheme="minorHAnsi"/>
                <w:color w:val="0E101A"/>
                <w:sz w:val="20"/>
                <w:szCs w:val="20"/>
                <w:rtl/>
              </w:rPr>
            </w:pPr>
            <w:r w:rsidRPr="002928B9">
              <w:rPr>
                <w:rFonts w:cstheme="minorHAnsi"/>
                <w:color w:val="0E101A"/>
                <w:sz w:val="20"/>
                <w:szCs w:val="20"/>
              </w:rPr>
              <w:t>Grouping units based on types of ownership</w:t>
            </w:r>
          </w:p>
        </w:tc>
        <w:tc>
          <w:tcPr>
            <w:tcW w:w="2699" w:type="dxa"/>
          </w:tcPr>
          <w:p w14:paraId="70E2D61E" w14:textId="6E5F32F3" w:rsidR="00CF130C" w:rsidRPr="002928B9" w:rsidRDefault="00CF130C" w:rsidP="00CF130C">
            <w:pPr>
              <w:tabs>
                <w:tab w:val="right" w:pos="662"/>
                <w:tab w:val="right" w:pos="804"/>
              </w:tabs>
              <w:bidi/>
              <w:jc w:val="center"/>
              <w:rPr>
                <w:rFonts w:ascii="Times New Roman" w:hAnsi="Times New Roman" w:cs="B Nazanin"/>
                <w:noProof/>
                <w:sz w:val="24"/>
                <w:szCs w:val="24"/>
                <w:rtl/>
                <w:lang w:bidi="ar-SA"/>
              </w:rPr>
            </w:pPr>
            <w:r w:rsidRPr="002928B9">
              <w:rPr>
                <w:rFonts w:ascii="Times New Roman" w:hAnsi="Times New Roman" w:cs="B Nazanin"/>
                <w:noProof/>
                <w:sz w:val="32"/>
                <w:szCs w:val="32"/>
                <w:rtl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286450D4" wp14:editId="35DF9DDD">
                      <wp:simplePos x="0" y="0"/>
                      <wp:positionH relativeFrom="column">
                        <wp:posOffset>700649</wp:posOffset>
                      </wp:positionH>
                      <wp:positionV relativeFrom="paragraph">
                        <wp:posOffset>38735</wp:posOffset>
                      </wp:positionV>
                      <wp:extent cx="332740" cy="323850"/>
                      <wp:effectExtent l="0" t="0" r="10160" b="19050"/>
                      <wp:wrapNone/>
                      <wp:docPr id="33" name="Rectangle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32740" cy="3238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accent1">
                                    <a:shade val="50000"/>
                                  </a:schemeClr>
                                </a:solidFill>
                                <a:prstDash val="dash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rect w14:anchorId="4949B9DD" id="Rectangle 33" o:spid="_x0000_s1026" style="position:absolute;margin-left:55.15pt;margin-top:3.05pt;width:26.2pt;height:25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" filled="f" strokecolor="#1f3763 [1604]" strokeweight="1pt">
                      <v:stroke dashstyle="dash"/>
                    </v:rect>
                  </w:pict>
                </mc:Fallback>
              </mc:AlternateContent>
            </w:r>
          </w:p>
        </w:tc>
      </w:tr>
      <w:tr w:rsidR="00CF130C" w:rsidRPr="002928B9" w14:paraId="6700CCFB" w14:textId="493D305D" w:rsidTr="000E7345">
        <w:trPr>
          <w:trHeight w:val="800"/>
        </w:trPr>
        <w:tc>
          <w:tcPr>
            <w:tcW w:w="4133" w:type="dxa"/>
          </w:tcPr>
          <w:p w14:paraId="53DC53FB" w14:textId="09D06326" w:rsidR="00CF130C" w:rsidRPr="002928B9" w:rsidRDefault="00CF130C" w:rsidP="00CF130C">
            <w:pPr>
              <w:tabs>
                <w:tab w:val="right" w:pos="662"/>
                <w:tab w:val="right" w:pos="804"/>
              </w:tabs>
              <w:bidi/>
              <w:jc w:val="right"/>
              <w:rPr>
                <w:rFonts w:cstheme="minorHAnsi"/>
                <w:color w:val="0E101A"/>
                <w:sz w:val="20"/>
                <w:szCs w:val="20"/>
                <w:rtl/>
              </w:rPr>
            </w:pPr>
            <w:r w:rsidRPr="002928B9">
              <w:rPr>
                <w:rFonts w:cstheme="minorHAnsi"/>
                <w:color w:val="0E101A"/>
                <w:sz w:val="20"/>
                <w:szCs w:val="20"/>
              </w:rPr>
              <w:t>Related units</w:t>
            </w:r>
            <w:r w:rsidR="000E7345" w:rsidRPr="002928B9">
              <w:rPr>
                <w:rFonts w:cstheme="minorHAnsi"/>
                <w:color w:val="0E101A"/>
                <w:sz w:val="20"/>
                <w:szCs w:val="20"/>
              </w:rPr>
              <w:t xml:space="preserve"> based on real </w:t>
            </w:r>
          </w:p>
        </w:tc>
        <w:tc>
          <w:tcPr>
            <w:tcW w:w="2699" w:type="dxa"/>
          </w:tcPr>
          <w:p w14:paraId="4B75362D" w14:textId="0D39CE9C" w:rsidR="00CF130C" w:rsidRPr="002928B9" w:rsidRDefault="00CF130C" w:rsidP="00CF130C">
            <w:pPr>
              <w:tabs>
                <w:tab w:val="right" w:pos="662"/>
                <w:tab w:val="right" w:pos="804"/>
              </w:tabs>
              <w:bidi/>
              <w:jc w:val="center"/>
              <w:rPr>
                <w:rFonts w:ascii="Times New Roman" w:hAnsi="Times New Roman" w:cs="B Nazanin"/>
                <w:noProof/>
                <w:sz w:val="24"/>
                <w:szCs w:val="24"/>
                <w:rtl/>
                <w:lang w:bidi="ar-SA"/>
              </w:rPr>
            </w:pPr>
            <w:r w:rsidRPr="002928B9">
              <w:rPr>
                <w:rFonts w:ascii="Times New Roman" w:hAnsi="Times New Roman" w:cs="B Nazanin"/>
                <w:noProof/>
                <w:sz w:val="24"/>
                <w:szCs w:val="24"/>
                <w:rtl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0F733BB1" wp14:editId="722540C1">
                      <wp:simplePos x="0" y="0"/>
                      <wp:positionH relativeFrom="column">
                        <wp:posOffset>728833</wp:posOffset>
                      </wp:positionH>
                      <wp:positionV relativeFrom="paragraph">
                        <wp:posOffset>74295</wp:posOffset>
                      </wp:positionV>
                      <wp:extent cx="342900" cy="314325"/>
                      <wp:effectExtent l="0" t="0" r="19050" b="28575"/>
                      <wp:wrapNone/>
                      <wp:docPr id="34" name="Rectangl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42900" cy="31432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rect w14:anchorId="3E4E33CA" id="Rectangle 34" o:spid="_x0000_s1026" style="position:absolute;margin-left:57.4pt;margin-top:5.85pt;width:27pt;height:24.7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" filled="f" strokecolor="#1f3763 [1604]" strokeweight="1pt"/>
                  </w:pict>
                </mc:Fallback>
              </mc:AlternateContent>
            </w:r>
          </w:p>
        </w:tc>
      </w:tr>
      <w:tr w:rsidR="00CF130C" w:rsidRPr="002928B9" w14:paraId="68954D6C" w14:textId="6AAC46BE" w:rsidTr="000E7345">
        <w:trPr>
          <w:trHeight w:val="800"/>
        </w:trPr>
        <w:tc>
          <w:tcPr>
            <w:tcW w:w="4133" w:type="dxa"/>
          </w:tcPr>
          <w:p w14:paraId="24C4A861" w14:textId="4DE4C845" w:rsidR="00CF130C" w:rsidRPr="002928B9" w:rsidRDefault="00CF130C" w:rsidP="00E2560C">
            <w:pPr>
              <w:tabs>
                <w:tab w:val="right" w:pos="662"/>
                <w:tab w:val="right" w:pos="804"/>
              </w:tabs>
              <w:bidi/>
              <w:jc w:val="right"/>
              <w:rPr>
                <w:rFonts w:cstheme="minorHAnsi"/>
                <w:color w:val="0E101A"/>
                <w:sz w:val="20"/>
                <w:szCs w:val="20"/>
                <w:rtl/>
              </w:rPr>
            </w:pPr>
            <w:r w:rsidRPr="002928B9">
              <w:rPr>
                <w:rFonts w:cstheme="minorHAnsi"/>
                <w:color w:val="0E101A"/>
                <w:sz w:val="20"/>
                <w:szCs w:val="20"/>
              </w:rPr>
              <w:t xml:space="preserve">Output </w:t>
            </w:r>
          </w:p>
        </w:tc>
        <w:tc>
          <w:tcPr>
            <w:tcW w:w="2699" w:type="dxa"/>
          </w:tcPr>
          <w:p w14:paraId="6E22E487" w14:textId="38D61D90" w:rsidR="00CF130C" w:rsidRPr="002928B9" w:rsidRDefault="00CF130C" w:rsidP="00CF130C">
            <w:pPr>
              <w:tabs>
                <w:tab w:val="right" w:pos="662"/>
                <w:tab w:val="right" w:pos="804"/>
              </w:tabs>
              <w:bidi/>
              <w:jc w:val="center"/>
              <w:rPr>
                <w:rFonts w:ascii="Times New Roman" w:hAnsi="Times New Roman" w:cs="B Nazanin"/>
                <w:noProof/>
                <w:sz w:val="24"/>
                <w:szCs w:val="24"/>
                <w:rtl/>
                <w:lang w:bidi="ar-SA"/>
              </w:rPr>
            </w:pPr>
            <w:r w:rsidRPr="002928B9">
              <w:rPr>
                <w:rFonts w:ascii="Times New Roman" w:hAnsi="Times New Roman" w:cs="B Nazanin"/>
                <w:noProof/>
                <w:sz w:val="32"/>
                <w:szCs w:val="32"/>
                <w:rtl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0413CA07" wp14:editId="20E3462E">
                      <wp:simplePos x="0" y="0"/>
                      <wp:positionH relativeFrom="column">
                        <wp:posOffset>621930</wp:posOffset>
                      </wp:positionH>
                      <wp:positionV relativeFrom="paragraph">
                        <wp:posOffset>108102</wp:posOffset>
                      </wp:positionV>
                      <wp:extent cx="553720" cy="314960"/>
                      <wp:effectExtent l="0" t="0" r="17780" b="27940"/>
                      <wp:wrapNone/>
                      <wp:docPr id="35" name="Oval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53720" cy="314960"/>
                              </a:xfrm>
                              <a:prstGeom prst="ellipse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      <w:pict>
                    <v:oval w14:anchorId="7F77BA6F" id="Oval 35" o:spid="_x0000_s1026" style="position:absolute;left:0;text-align:left;margin-left:48.95pt;margin-top:8.5pt;width:43.6pt;height:24.8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" filled="f" strokecolor="#1f3763 [1604]" strokeweight="1pt">
                      <v:stroke joinstyle="miter"/>
                    </v:oval>
                  </w:pict>
                </mc:Fallback>
              </mc:AlternateContent>
            </w:r>
          </w:p>
        </w:tc>
      </w:tr>
    </w:tbl>
    <w:p w14:paraId="4145F953" w14:textId="2F172FED" w:rsidR="00CF130C" w:rsidRPr="002928B9" w:rsidRDefault="00CF130C" w:rsidP="008A44A4">
      <w:pPr>
        <w:rPr>
          <w:rFonts w:asciiTheme="majorHAnsi" w:hAnsiTheme="majorHAnsi" w:cstheme="majorHAnsi"/>
          <w:b/>
          <w:bCs/>
          <w:sz w:val="16"/>
          <w:szCs w:val="16"/>
          <w:rtl/>
          <w:lang w:val="en-AU"/>
        </w:rPr>
      </w:pPr>
      <w:r w:rsidRPr="002928B9">
        <w:rPr>
          <w:rFonts w:asciiTheme="majorHAnsi" w:hAnsiTheme="majorHAnsi" w:cstheme="majorHAnsi"/>
          <w:b/>
          <w:bCs/>
          <w:sz w:val="16"/>
          <w:szCs w:val="16"/>
          <w:rtl/>
          <w:lang w:val="en-AU"/>
        </w:rPr>
        <w:br w:type="textWrapping" w:clear="all"/>
      </w:r>
    </w:p>
    <w:p w14:paraId="40B5A9D1" w14:textId="6182A1D1" w:rsidR="00EF4DFD" w:rsidRPr="002928B9" w:rsidRDefault="00AF13F4" w:rsidP="00AF13F4">
      <w:pPr>
        <w:rPr>
          <w:rFonts w:asciiTheme="majorHAnsi" w:hAnsiTheme="majorHAnsi" w:cstheme="majorHAnsi"/>
          <w:sz w:val="16"/>
          <w:szCs w:val="16"/>
        </w:rPr>
      </w:pPr>
      <w:r w:rsidRPr="002928B9">
        <w:rPr>
          <w:rFonts w:asciiTheme="majorHAnsi" w:hAnsiTheme="majorHAnsi" w:cstheme="majorHAnsi"/>
          <w:b/>
          <w:bCs/>
          <w:sz w:val="32"/>
          <w:szCs w:val="32"/>
          <w:lang w:val="en-AU"/>
        </w:rPr>
        <w:t>References</w:t>
      </w:r>
      <w:r w:rsidRPr="002928B9">
        <w:rPr>
          <w:rFonts w:asciiTheme="majorHAnsi" w:hAnsiTheme="majorHAnsi" w:cstheme="majorHAnsi"/>
          <w:b/>
          <w:bCs/>
          <w:sz w:val="36"/>
          <w:szCs w:val="36"/>
          <w:lang w:val="en-AU"/>
        </w:rPr>
        <w:t>:</w:t>
      </w:r>
    </w:p>
    <w:p w14:paraId="427E65B4" w14:textId="77777777" w:rsidR="00340D7E" w:rsidRPr="002928B9" w:rsidRDefault="00EF4DFD" w:rsidP="00340D7E">
      <w:pPr>
        <w:pStyle w:val="EndNoteBibliography"/>
        <w:spacing w:after="0"/>
        <w:ind w:left="720" w:hanging="720"/>
      </w:pPr>
      <w:r w:rsidRPr="002928B9">
        <w:rPr>
          <w:rFonts w:asciiTheme="majorHAnsi" w:hAnsiTheme="majorHAnsi" w:cstheme="majorHAnsi"/>
          <w:sz w:val="16"/>
          <w:szCs w:val="16"/>
        </w:rPr>
        <w:lastRenderedPageBreak/>
        <w:fldChar w:fldCharType="begin"/>
      </w:r>
      <w:r w:rsidRPr="002928B9">
        <w:rPr>
          <w:rFonts w:asciiTheme="majorHAnsi" w:hAnsiTheme="majorHAnsi" w:cstheme="majorHAnsi"/>
          <w:sz w:val="16"/>
          <w:szCs w:val="16"/>
        </w:rPr>
        <w:instrText xml:space="preserve"> ADDIN EN.REFLIST </w:instrText>
      </w:r>
      <w:r w:rsidRPr="002928B9">
        <w:rPr>
          <w:rFonts w:asciiTheme="majorHAnsi" w:hAnsiTheme="majorHAnsi" w:cstheme="majorHAnsi"/>
          <w:sz w:val="16"/>
          <w:szCs w:val="16"/>
        </w:rPr>
        <w:fldChar w:fldCharType="separate"/>
      </w:r>
      <w:r w:rsidR="00340D7E" w:rsidRPr="002928B9">
        <w:t>1.</w:t>
      </w:r>
      <w:r w:rsidR="00340D7E" w:rsidRPr="002928B9">
        <w:tab/>
        <w:t xml:space="preserve">Badr, E., N. Mohamed, M.M. Afzal, and K.M. Bile, </w:t>
      </w:r>
      <w:r w:rsidR="00340D7E" w:rsidRPr="002928B9">
        <w:rPr>
          <w:i/>
        </w:rPr>
        <w:t>Strengthening human resources for health through information, coordination and accountability mechanisms: the case of the Sudan.</w:t>
      </w:r>
      <w:r w:rsidR="00340D7E" w:rsidRPr="002928B9">
        <w:t xml:space="preserve"> Bull World Health Organ, 2013. </w:t>
      </w:r>
      <w:r w:rsidR="00340D7E" w:rsidRPr="002928B9">
        <w:rPr>
          <w:b/>
        </w:rPr>
        <w:t>91</w:t>
      </w:r>
      <w:r w:rsidR="00340D7E" w:rsidRPr="002928B9">
        <w:t>(11): p. 868-73.</w:t>
      </w:r>
    </w:p>
    <w:p w14:paraId="42C23B5F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2.</w:t>
      </w:r>
      <w:r w:rsidRPr="002928B9">
        <w:tab/>
        <w:t xml:space="preserve">Waters, K.P., A. Zuber, R.M. Willy, R.N. Kiriinya, A.N. Waudo, T. Oluoch, . . . P.L. Riley, </w:t>
      </w:r>
      <w:r w:rsidRPr="002928B9">
        <w:rPr>
          <w:i/>
        </w:rPr>
        <w:t>Kenya's health workforce information system: a model of impact on strategic human resources policy, planning and management.</w:t>
      </w:r>
      <w:r w:rsidRPr="002928B9">
        <w:t xml:space="preserve"> International journal of medical informatics, 2013. </w:t>
      </w:r>
      <w:r w:rsidRPr="002928B9">
        <w:rPr>
          <w:b/>
        </w:rPr>
        <w:t>82</w:t>
      </w:r>
      <w:r w:rsidRPr="002928B9">
        <w:t>(9): p. 895-902.</w:t>
      </w:r>
    </w:p>
    <w:p w14:paraId="4C7E73CD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3.</w:t>
      </w:r>
      <w:r w:rsidRPr="002928B9">
        <w:tab/>
        <w:t xml:space="preserve">Bartz, C.C., N.R. Hardiker, and A. Coenen, </w:t>
      </w:r>
      <w:r w:rsidRPr="002928B9">
        <w:rPr>
          <w:i/>
        </w:rPr>
        <w:t>Toward a Global eHealth Observatory for Nursing.</w:t>
      </w:r>
      <w:r w:rsidRPr="002928B9">
        <w:t xml:space="preserve"> Studies in Health Technology and Informatics, 2015. </w:t>
      </w:r>
      <w:r w:rsidRPr="002928B9">
        <w:rPr>
          <w:b/>
        </w:rPr>
        <w:t>216</w:t>
      </w:r>
      <w:r w:rsidRPr="002928B9">
        <w:t>: p. 1114-1114.</w:t>
      </w:r>
    </w:p>
    <w:p w14:paraId="038F76E1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4.</w:t>
      </w:r>
      <w:r w:rsidRPr="002928B9">
        <w:tab/>
        <w:t xml:space="preserve">Whittaker, M., N. Hodge, R.E. Mares, and A. Rodney, </w:t>
      </w:r>
      <w:r w:rsidRPr="002928B9">
        <w:rPr>
          <w:i/>
        </w:rPr>
        <w:t>Preparing for the data revolution: identifying minimum health information competencies among the health workforce.</w:t>
      </w:r>
      <w:r w:rsidRPr="002928B9">
        <w:t xml:space="preserve"> Human resources for health, 2015. </w:t>
      </w:r>
      <w:r w:rsidRPr="002928B9">
        <w:rPr>
          <w:b/>
        </w:rPr>
        <w:t>13</w:t>
      </w:r>
      <w:r w:rsidRPr="002928B9">
        <w:t>: p. 1-12.</w:t>
      </w:r>
    </w:p>
    <w:p w14:paraId="135129F1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5.</w:t>
      </w:r>
      <w:r w:rsidRPr="002928B9">
        <w:tab/>
        <w:t xml:space="preserve">Alameddine, M., N. Chamoun, R. Btaiche, N. El Arnaout, N. Richa, and H. Samaha-Nuwayhid, </w:t>
      </w:r>
      <w:r w:rsidRPr="002928B9">
        <w:rPr>
          <w:i/>
        </w:rPr>
        <w:t>The workforce trends of nurses in Lebanon (2009–2014): A registration database analysis.</w:t>
      </w:r>
      <w:r w:rsidRPr="002928B9">
        <w:t xml:space="preserve"> PLoS One, 2017. </w:t>
      </w:r>
      <w:r w:rsidRPr="002928B9">
        <w:rPr>
          <w:b/>
        </w:rPr>
        <w:t>12</w:t>
      </w:r>
      <w:r w:rsidRPr="002928B9">
        <w:t>(8): p. e0182312.</w:t>
      </w:r>
    </w:p>
    <w:p w14:paraId="0D797BC9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6.</w:t>
      </w:r>
      <w:r w:rsidRPr="002928B9">
        <w:tab/>
        <w:t xml:space="preserve">Tursunbayeva, A., C. Pagliari, R. Bunduchi, and M. Franco, </w:t>
      </w:r>
      <w:r w:rsidRPr="002928B9">
        <w:rPr>
          <w:i/>
        </w:rPr>
        <w:t>Human resource information systems in health care: protocol for a systematic review.</w:t>
      </w:r>
      <w:r w:rsidRPr="002928B9">
        <w:t xml:space="preserve"> JMIR research protocols, 2015. </w:t>
      </w:r>
      <w:r w:rsidRPr="002928B9">
        <w:rPr>
          <w:b/>
        </w:rPr>
        <w:t>4</w:t>
      </w:r>
      <w:r w:rsidRPr="002928B9">
        <w:t>(4): p. e4922.</w:t>
      </w:r>
    </w:p>
    <w:p w14:paraId="5C80E886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7.</w:t>
      </w:r>
      <w:r w:rsidRPr="002928B9">
        <w:tab/>
        <w:t xml:space="preserve">Buchan, J., I. Fronteira, and G. Dussault, </w:t>
      </w:r>
      <w:r w:rsidRPr="002928B9">
        <w:rPr>
          <w:i/>
        </w:rPr>
        <w:t>Continuity and change in human resources policies for health: lessons from Brazil.</w:t>
      </w:r>
      <w:r w:rsidRPr="002928B9">
        <w:t xml:space="preserve"> Human resources for health, 2011. </w:t>
      </w:r>
      <w:r w:rsidRPr="002928B9">
        <w:rPr>
          <w:b/>
        </w:rPr>
        <w:t>9</w:t>
      </w:r>
      <w:r w:rsidRPr="002928B9">
        <w:t>(1): p. 1-13.</w:t>
      </w:r>
    </w:p>
    <w:p w14:paraId="3E12DED4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8.</w:t>
      </w:r>
      <w:r w:rsidRPr="002928B9">
        <w:tab/>
        <w:t xml:space="preserve">Riley, P.L., A. Zuber, S.M. Vindigni, N. Gupta, A.R. Verani, N.L. Sunderland, . . . H. Patrick, </w:t>
      </w:r>
      <w:r w:rsidRPr="002928B9">
        <w:rPr>
          <w:i/>
        </w:rPr>
        <w:t>Information systems on human resources for health: a global review.</w:t>
      </w:r>
      <w:r w:rsidRPr="002928B9">
        <w:t xml:space="preserve"> Human resources for health, 2012. </w:t>
      </w:r>
      <w:r w:rsidRPr="002928B9">
        <w:rPr>
          <w:b/>
        </w:rPr>
        <w:t>10</w:t>
      </w:r>
      <w:r w:rsidRPr="002928B9">
        <w:t>(1): p. 1-12.</w:t>
      </w:r>
    </w:p>
    <w:p w14:paraId="72B3735B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9.</w:t>
      </w:r>
      <w:r w:rsidRPr="002928B9">
        <w:tab/>
        <w:t xml:space="preserve">Chaulagai, C.N., C.M. Moyo, J. Koot, H.B. Moyo, T.C. Sambakunsi, F.M. Khunga, and P.D. Naphini, </w:t>
      </w:r>
      <w:r w:rsidRPr="002928B9">
        <w:rPr>
          <w:i/>
        </w:rPr>
        <w:t>Design and implementation of a health management information system in Malawi: issues, innovations and results.</w:t>
      </w:r>
      <w:r w:rsidRPr="002928B9">
        <w:t xml:space="preserve"> Health policy and planning, 2005. </w:t>
      </w:r>
      <w:r w:rsidRPr="002928B9">
        <w:rPr>
          <w:b/>
        </w:rPr>
        <w:t>20</w:t>
      </w:r>
      <w:r w:rsidRPr="002928B9">
        <w:t>(6): p. 375-384.</w:t>
      </w:r>
    </w:p>
    <w:p w14:paraId="55F512D3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10.</w:t>
      </w:r>
      <w:r w:rsidRPr="002928B9">
        <w:tab/>
        <w:t xml:space="preserve">Pierantoni, C.R. and A.C.P. Garcia, </w:t>
      </w:r>
      <w:r w:rsidRPr="002928B9">
        <w:rPr>
          <w:i/>
        </w:rPr>
        <w:t>Human resources for health and decentralization policy in the Brazilian health system.</w:t>
      </w:r>
      <w:r w:rsidRPr="002928B9">
        <w:t xml:space="preserve"> Human Resources for Health, 2011. </w:t>
      </w:r>
      <w:r w:rsidRPr="002928B9">
        <w:rPr>
          <w:b/>
        </w:rPr>
        <w:t>9</w:t>
      </w:r>
      <w:r w:rsidRPr="002928B9">
        <w:t>: p. 1-6.</w:t>
      </w:r>
    </w:p>
    <w:p w14:paraId="5DECDDD8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11.</w:t>
      </w:r>
      <w:r w:rsidRPr="002928B9">
        <w:tab/>
        <w:t xml:space="preserve">Dilu, E., M. Gebreslassie, and M. Kebede, </w:t>
      </w:r>
      <w:r w:rsidRPr="002928B9">
        <w:rPr>
          <w:i/>
        </w:rPr>
        <w:t>Human Resource Information System implementation readiness in the Ethiopian health sector: a cross-sectional study.</w:t>
      </w:r>
      <w:r w:rsidRPr="002928B9">
        <w:t xml:space="preserve"> Human resources for health, 2017. </w:t>
      </w:r>
      <w:r w:rsidRPr="002928B9">
        <w:rPr>
          <w:b/>
        </w:rPr>
        <w:t>15</w:t>
      </w:r>
      <w:r w:rsidRPr="002928B9">
        <w:t>: p. 1-10.</w:t>
      </w:r>
    </w:p>
    <w:p w14:paraId="34206C8B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12.</w:t>
      </w:r>
      <w:r w:rsidRPr="002928B9">
        <w:tab/>
        <w:t xml:space="preserve">Leon, N., L. Brady, A. Kwamie, and K. Daniels, </w:t>
      </w:r>
      <w:r w:rsidRPr="002928B9">
        <w:rPr>
          <w:i/>
        </w:rPr>
        <w:t>Routine Health Information System (RHIS) interventions to improve health systems management.</w:t>
      </w:r>
      <w:r w:rsidRPr="002928B9">
        <w:t xml:space="preserve"> Cochrane Database Syst Rev, 2015. </w:t>
      </w:r>
      <w:r w:rsidRPr="002928B9">
        <w:rPr>
          <w:b/>
        </w:rPr>
        <w:t>12</w:t>
      </w:r>
      <w:r w:rsidRPr="002928B9">
        <w:t>(1).</w:t>
      </w:r>
    </w:p>
    <w:p w14:paraId="4DA8DD2D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13.</w:t>
      </w:r>
      <w:r w:rsidRPr="002928B9">
        <w:tab/>
        <w:t xml:space="preserve">Driessen, J., D. Settle, D. Potenziani, K. Tulenko, T. Kabocho, and I. Wadembere, </w:t>
      </w:r>
      <w:r w:rsidRPr="002928B9">
        <w:rPr>
          <w:i/>
        </w:rPr>
        <w:t>Understanding and valuing the broader health system benefits of Uganda’s national Human Resources for Health Information System investment.</w:t>
      </w:r>
      <w:r w:rsidRPr="002928B9">
        <w:t xml:space="preserve"> Human Resources for Health, 2015. </w:t>
      </w:r>
      <w:r w:rsidRPr="002928B9">
        <w:rPr>
          <w:b/>
        </w:rPr>
        <w:t>13</w:t>
      </w:r>
      <w:r w:rsidRPr="002928B9">
        <w:t>(1): p. 1-9.</w:t>
      </w:r>
    </w:p>
    <w:p w14:paraId="64B6DB1F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14.</w:t>
      </w:r>
      <w:r w:rsidRPr="002928B9">
        <w:tab/>
        <w:t xml:space="preserve">Kapoor, B. and J. Sherif, </w:t>
      </w:r>
      <w:r w:rsidRPr="002928B9">
        <w:rPr>
          <w:i/>
        </w:rPr>
        <w:t>Global human resources (HR) information systems.</w:t>
      </w:r>
      <w:r w:rsidRPr="002928B9">
        <w:t xml:space="preserve"> Kybernetes, 2012. </w:t>
      </w:r>
      <w:r w:rsidRPr="002928B9">
        <w:rPr>
          <w:b/>
        </w:rPr>
        <w:t>41</w:t>
      </w:r>
      <w:r w:rsidRPr="002928B9">
        <w:t>(1/2): p. 229-238.</w:t>
      </w:r>
    </w:p>
    <w:p w14:paraId="40E0126B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15.</w:t>
      </w:r>
      <w:r w:rsidRPr="002928B9">
        <w:tab/>
        <w:t xml:space="preserve">Pozo-Martin, F., A. Nove, S.C. Lopes, J. Campbell, J. Buchan, G. Dussault, . . . A. Siyam, </w:t>
      </w:r>
      <w:r w:rsidRPr="002928B9">
        <w:rPr>
          <w:i/>
        </w:rPr>
        <w:t>Health workforce metrics pre-and post-2015: a stimulus to public policy and planning.</w:t>
      </w:r>
      <w:r w:rsidRPr="002928B9">
        <w:t xml:space="preserve"> Human resources for health, 2017. </w:t>
      </w:r>
      <w:r w:rsidRPr="002928B9">
        <w:rPr>
          <w:b/>
        </w:rPr>
        <w:t>15</w:t>
      </w:r>
      <w:r w:rsidRPr="002928B9">
        <w:t>(1): p. 1-16.</w:t>
      </w:r>
    </w:p>
    <w:p w14:paraId="6C231ECC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16.</w:t>
      </w:r>
      <w:r w:rsidRPr="002928B9">
        <w:tab/>
        <w:t xml:space="preserve">Hilliard, T.M. and M.L. Boulton, </w:t>
      </w:r>
      <w:r w:rsidRPr="002928B9">
        <w:rPr>
          <w:i/>
        </w:rPr>
        <w:t>Public health workforce research in review: a 25-year retrospective.</w:t>
      </w:r>
      <w:r w:rsidRPr="002928B9">
        <w:t xml:space="preserve"> American journal of preventive medicine, 2012. </w:t>
      </w:r>
      <w:r w:rsidRPr="002928B9">
        <w:rPr>
          <w:b/>
        </w:rPr>
        <w:t>42</w:t>
      </w:r>
      <w:r w:rsidRPr="002928B9">
        <w:t>(5): p. S17-S28.</w:t>
      </w:r>
    </w:p>
    <w:p w14:paraId="23C53B43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17.</w:t>
      </w:r>
      <w:r w:rsidRPr="002928B9">
        <w:tab/>
        <w:t xml:space="preserve">Riley, P.L., S.M. Vindigni, J. Arudo, A.N. Waudo, A. Kamenju, J. Ngoya, . . . M. Kelley, </w:t>
      </w:r>
      <w:r w:rsidRPr="002928B9">
        <w:rPr>
          <w:i/>
        </w:rPr>
        <w:t>Developing a nursing database system in Kenya.</w:t>
      </w:r>
      <w:r w:rsidRPr="002928B9">
        <w:t xml:space="preserve"> Health Services Research, 2007. </w:t>
      </w:r>
      <w:r w:rsidRPr="002928B9">
        <w:rPr>
          <w:b/>
        </w:rPr>
        <w:t>42</w:t>
      </w:r>
      <w:r w:rsidRPr="002928B9">
        <w:t>(3p2): p. 1389-1405.</w:t>
      </w:r>
    </w:p>
    <w:p w14:paraId="1D739FFA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18.</w:t>
      </w:r>
      <w:r w:rsidRPr="002928B9">
        <w:tab/>
        <w:t xml:space="preserve">Fort, A., C. Ng, and E. Nicholson, </w:t>
      </w:r>
      <w:r w:rsidRPr="002928B9">
        <w:rPr>
          <w:i/>
        </w:rPr>
        <w:t>Guidelines for developing monitoring and evaluation plans for human resources for health.</w:t>
      </w:r>
      <w:r w:rsidRPr="002928B9">
        <w:t xml:space="preserve"> IntraHealth International. July, 2015.</w:t>
      </w:r>
    </w:p>
    <w:p w14:paraId="466CAA92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19.</w:t>
      </w:r>
      <w:r w:rsidRPr="002928B9">
        <w:tab/>
        <w:t xml:space="preserve">Ghosh, B., </w:t>
      </w:r>
      <w:r w:rsidRPr="002928B9">
        <w:rPr>
          <w:i/>
        </w:rPr>
        <w:t>Health workforce development planning in the Sultanate of Oman: a case study.</w:t>
      </w:r>
      <w:r w:rsidRPr="002928B9">
        <w:t xml:space="preserve"> Human Resources for Health, 2009. </w:t>
      </w:r>
      <w:r w:rsidRPr="002928B9">
        <w:rPr>
          <w:b/>
        </w:rPr>
        <w:t>7</w:t>
      </w:r>
      <w:r w:rsidRPr="002928B9">
        <w:t>(1): p. 1-15.</w:t>
      </w:r>
    </w:p>
    <w:p w14:paraId="7921B692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lastRenderedPageBreak/>
        <w:t>20.</w:t>
      </w:r>
      <w:r w:rsidRPr="002928B9">
        <w:tab/>
        <w:t xml:space="preserve">Buchan, J. and M.R. Dal Poz, </w:t>
      </w:r>
      <w:r w:rsidRPr="002928B9">
        <w:rPr>
          <w:i/>
        </w:rPr>
        <w:t>Skill mix in the health care workforce: reviewing the evidence.</w:t>
      </w:r>
      <w:r w:rsidRPr="002928B9">
        <w:t xml:space="preserve"> Bulletin of the World health Organization, 2002. </w:t>
      </w:r>
      <w:r w:rsidRPr="002928B9">
        <w:rPr>
          <w:b/>
        </w:rPr>
        <w:t>80</w:t>
      </w:r>
      <w:r w:rsidRPr="002928B9">
        <w:t>(7): p. 575-580.</w:t>
      </w:r>
    </w:p>
    <w:p w14:paraId="75493711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21.</w:t>
      </w:r>
      <w:r w:rsidRPr="002928B9">
        <w:tab/>
        <w:t xml:space="preserve">Gomez, C.M., L.C.F.d. Vasconcellos, and J.M.H. Machado, </w:t>
      </w:r>
      <w:r w:rsidRPr="002928B9">
        <w:rPr>
          <w:i/>
        </w:rPr>
        <w:t>A brief history of worker’s health in Brazil’s Unified Health System: progress and challenges.</w:t>
      </w:r>
      <w:r w:rsidRPr="002928B9">
        <w:t xml:space="preserve"> Ciência &amp; Saúde Coletiva, 2018. </w:t>
      </w:r>
      <w:r w:rsidRPr="002928B9">
        <w:rPr>
          <w:b/>
        </w:rPr>
        <w:t>23</w:t>
      </w:r>
      <w:r w:rsidRPr="002928B9">
        <w:t>: p. 1963-1970.</w:t>
      </w:r>
    </w:p>
    <w:p w14:paraId="11BE7A36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22.</w:t>
      </w:r>
      <w:r w:rsidRPr="002928B9">
        <w:tab/>
        <w:t xml:space="preserve">Ahmadi, M., S. Damanabi, and F. Sadoughi, </w:t>
      </w:r>
      <w:r w:rsidRPr="002928B9">
        <w:rPr>
          <w:i/>
        </w:rPr>
        <w:t>A Comparative Study of the proposed models for the components of the national health information system.</w:t>
      </w:r>
      <w:r w:rsidRPr="002928B9">
        <w:t xml:space="preserve"> Acta Informatica Medica, 2014. </w:t>
      </w:r>
      <w:r w:rsidRPr="002928B9">
        <w:rPr>
          <w:b/>
        </w:rPr>
        <w:t>22</w:t>
      </w:r>
      <w:r w:rsidRPr="002928B9">
        <w:t>(2): p. 115.</w:t>
      </w:r>
    </w:p>
    <w:p w14:paraId="202F5240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23.</w:t>
      </w:r>
      <w:r w:rsidRPr="002928B9">
        <w:tab/>
        <w:t xml:space="preserve">Ishijima, H., M. Mapunda, M. Mndeme, F. Sukums, and V.S. Mlay, </w:t>
      </w:r>
      <w:r w:rsidRPr="002928B9">
        <w:rPr>
          <w:i/>
        </w:rPr>
        <w:t>Challenges and opportunities for effective adoption of HRH information systems in developing countries: national rollout of HRHIS and TIIS in Tanzania.</w:t>
      </w:r>
      <w:r w:rsidRPr="002928B9">
        <w:t xml:space="preserve"> Human resources for health, 2015. </w:t>
      </w:r>
      <w:r w:rsidRPr="002928B9">
        <w:rPr>
          <w:b/>
        </w:rPr>
        <w:t>13</w:t>
      </w:r>
      <w:r w:rsidRPr="002928B9">
        <w:t>(1): p. 1-14.</w:t>
      </w:r>
    </w:p>
    <w:p w14:paraId="4233DB89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24.</w:t>
      </w:r>
      <w:r w:rsidRPr="002928B9">
        <w:tab/>
        <w:t xml:space="preserve">Appiagyei, A.A., R.N. Kiriinya, J.M. Gross, D.N. Wambua, E.O. Oywer, A.K. Kamenju, . . . M.F. Rogers, </w:t>
      </w:r>
      <w:r w:rsidRPr="002928B9">
        <w:rPr>
          <w:i/>
        </w:rPr>
        <w:t>Informing the scale-up of Kenya’s nursing workforce: a mixed methods study of factors affecting pre-service training capacity and production.</w:t>
      </w:r>
      <w:r w:rsidRPr="002928B9">
        <w:t xml:space="preserve"> Human Resources for Health, 2014. </w:t>
      </w:r>
      <w:r w:rsidRPr="002928B9">
        <w:rPr>
          <w:b/>
        </w:rPr>
        <w:t>12</w:t>
      </w:r>
      <w:r w:rsidRPr="002928B9">
        <w:t>(1): p. 1-10.</w:t>
      </w:r>
    </w:p>
    <w:p w14:paraId="302FBF5A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25.</w:t>
      </w:r>
      <w:r w:rsidRPr="002928B9">
        <w:tab/>
        <w:t xml:space="preserve">Jimenez, M.M., A.L. Bui, E. Mantilla, and J.J. Miranda, </w:t>
      </w:r>
      <w:r w:rsidRPr="002928B9">
        <w:rPr>
          <w:i/>
        </w:rPr>
        <w:t>Human resources for health in Peru: recent trends (2007–2013) in the labour market for physicians, nurses and midwives.</w:t>
      </w:r>
      <w:r w:rsidRPr="002928B9">
        <w:t xml:space="preserve"> Human Resources for Health, 2017. </w:t>
      </w:r>
      <w:r w:rsidRPr="002928B9">
        <w:rPr>
          <w:b/>
        </w:rPr>
        <w:t>15</w:t>
      </w:r>
      <w:r w:rsidRPr="002928B9">
        <w:t>: p. 1-7.</w:t>
      </w:r>
    </w:p>
    <w:p w14:paraId="6E592398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26.</w:t>
      </w:r>
      <w:r w:rsidRPr="002928B9">
        <w:tab/>
        <w:t xml:space="preserve">Buchan, J. and J. Sochalski, </w:t>
      </w:r>
      <w:r w:rsidRPr="002928B9">
        <w:rPr>
          <w:i/>
        </w:rPr>
        <w:t>The migration of nurses: trends and policies.</w:t>
      </w:r>
      <w:r w:rsidRPr="002928B9">
        <w:t xml:space="preserve"> Bulletin of the World Health Organization, 2004. </w:t>
      </w:r>
      <w:r w:rsidRPr="002928B9">
        <w:rPr>
          <w:b/>
        </w:rPr>
        <w:t>82</w:t>
      </w:r>
      <w:r w:rsidRPr="002928B9">
        <w:t>(8): p. 587-594.</w:t>
      </w:r>
    </w:p>
    <w:p w14:paraId="41A49DF1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27.</w:t>
      </w:r>
      <w:r w:rsidRPr="002928B9">
        <w:tab/>
        <w:t xml:space="preserve">Kebede, D., C. Zielinski, P.E. Mbondji, M. Piexoto, W. Kouvividila, and L.G. Sambo, </w:t>
      </w:r>
      <w:r w:rsidRPr="002928B9">
        <w:rPr>
          <w:i/>
        </w:rPr>
        <w:t>The African Health Observatory and national health observatories as platforms for strengthening health information systems in sub-Saharan Africa</w:t>
      </w:r>
      <w:r w:rsidRPr="002928B9">
        <w:t>. 2014, SAGE Publications Sage UK: London, England. p. 6-9.</w:t>
      </w:r>
    </w:p>
    <w:p w14:paraId="75E00C30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28.</w:t>
      </w:r>
      <w:r w:rsidRPr="002928B9">
        <w:tab/>
        <w:t xml:space="preserve">Bvumbwe, T. and N. Mtshali, </w:t>
      </w:r>
      <w:r w:rsidRPr="002928B9">
        <w:rPr>
          <w:i/>
        </w:rPr>
        <w:t>Nursing education challenges and solutions in Sub Saharan Africa: an integrative review.</w:t>
      </w:r>
      <w:r w:rsidRPr="002928B9">
        <w:t xml:space="preserve"> BMC nursing, 2018. </w:t>
      </w:r>
      <w:r w:rsidRPr="002928B9">
        <w:rPr>
          <w:b/>
        </w:rPr>
        <w:t>17</w:t>
      </w:r>
      <w:r w:rsidRPr="002928B9">
        <w:t>(1): p. 1-11.</w:t>
      </w:r>
    </w:p>
    <w:p w14:paraId="26D7D42A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29.</w:t>
      </w:r>
      <w:r w:rsidRPr="002928B9">
        <w:tab/>
        <w:t xml:space="preserve">Likofata Esanga, J.-R., C. Viadro, L. McManus, J. Wesson, N. Matoko, E. Ngumbu, . . . D. Trudeau, </w:t>
      </w:r>
      <w:r w:rsidRPr="002928B9">
        <w:rPr>
          <w:i/>
        </w:rPr>
        <w:t>How the introduction of a human resources information system helped the Democratic Republic of Congo to mobilise domestic resources for an improved health workforce.</w:t>
      </w:r>
      <w:r w:rsidRPr="002928B9">
        <w:t xml:space="preserve"> Health policy and planning, 2017. </w:t>
      </w:r>
      <w:r w:rsidRPr="002928B9">
        <w:rPr>
          <w:b/>
        </w:rPr>
        <w:t>32</w:t>
      </w:r>
      <w:r w:rsidRPr="002928B9">
        <w:t>(suppl_3): p. iii25-iii31.</w:t>
      </w:r>
    </w:p>
    <w:p w14:paraId="4AC75DE7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30.</w:t>
      </w:r>
      <w:r w:rsidRPr="002928B9">
        <w:tab/>
        <w:t xml:space="preserve">Diallo, K., P. Zurn, N. Gupta, and M. Dal Poz, </w:t>
      </w:r>
      <w:r w:rsidRPr="002928B9">
        <w:rPr>
          <w:i/>
        </w:rPr>
        <w:t>Monitoring and evaluation of human resources for health: an international perspective.</w:t>
      </w:r>
      <w:r w:rsidRPr="002928B9">
        <w:t xml:space="preserve"> Human resources for health, 2003. </w:t>
      </w:r>
      <w:r w:rsidRPr="002928B9">
        <w:rPr>
          <w:b/>
        </w:rPr>
        <w:t>1</w:t>
      </w:r>
      <w:r w:rsidRPr="002928B9">
        <w:t>: p. 1-13.</w:t>
      </w:r>
    </w:p>
    <w:p w14:paraId="626CEADC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31.</w:t>
      </w:r>
      <w:r w:rsidRPr="002928B9">
        <w:tab/>
        <w:t xml:space="preserve">Nigenda, G.G., M.H. Machado, F.F. Ruiz, V.V. Carrasco, P.P. Moliné, and S.S. Girardi, </w:t>
      </w:r>
      <w:r w:rsidRPr="002928B9">
        <w:rPr>
          <w:i/>
        </w:rPr>
        <w:t>Towards the construction of health workforce metrics for Latin America and the Caribbean.</w:t>
      </w:r>
      <w:r w:rsidRPr="002928B9">
        <w:t xml:space="preserve"> Human resources for health, 2011. </w:t>
      </w:r>
      <w:r w:rsidRPr="002928B9">
        <w:rPr>
          <w:b/>
        </w:rPr>
        <w:t>9</w:t>
      </w:r>
      <w:r w:rsidRPr="002928B9">
        <w:t>(1): p. 1-9.</w:t>
      </w:r>
    </w:p>
    <w:p w14:paraId="4C35B54D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32.</w:t>
      </w:r>
      <w:r w:rsidRPr="002928B9">
        <w:tab/>
        <w:t xml:space="preserve">Spero, J.C., P.A. McQuide, and R. Matte, </w:t>
      </w:r>
      <w:r w:rsidRPr="002928B9">
        <w:rPr>
          <w:i/>
        </w:rPr>
        <w:t>Tracking and monitoring the health workforce: a new human resources information system (HRIS) in Uganda.</w:t>
      </w:r>
      <w:r w:rsidRPr="002928B9">
        <w:t xml:space="preserve"> Human resources for health, 2011. </w:t>
      </w:r>
      <w:r w:rsidRPr="002928B9">
        <w:rPr>
          <w:b/>
        </w:rPr>
        <w:t>9</w:t>
      </w:r>
      <w:r w:rsidRPr="002928B9">
        <w:t>: p. 1-10.</w:t>
      </w:r>
    </w:p>
    <w:p w14:paraId="7096F9B3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33.</w:t>
      </w:r>
      <w:r w:rsidRPr="002928B9">
        <w:tab/>
        <w:t xml:space="preserve">Waters, K.P., A. Zuber, T. Simbini, Z. Bangani, and R.S. Krishnamurthy, </w:t>
      </w:r>
      <w:r w:rsidRPr="002928B9">
        <w:rPr>
          <w:i/>
        </w:rPr>
        <w:t>Zimbabwe’s Human Resources for Health Information System (ZHRIS)—an assessment in the context of establishing a global standard.</w:t>
      </w:r>
      <w:r w:rsidRPr="002928B9">
        <w:t xml:space="preserve"> International Journal of Medical Informatics, 2017. </w:t>
      </w:r>
      <w:r w:rsidRPr="002928B9">
        <w:rPr>
          <w:b/>
        </w:rPr>
        <w:t>100</w:t>
      </w:r>
      <w:r w:rsidRPr="002928B9">
        <w:t>: p. 121-128.</w:t>
      </w:r>
    </w:p>
    <w:p w14:paraId="394F60AD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34.</w:t>
      </w:r>
      <w:r w:rsidRPr="002928B9">
        <w:tab/>
        <w:t xml:space="preserve">Waters, K.P., M.E. Mazivila, M. Dgedge, E. Necochea, D. Manharlal, A. Zuber, . . . A.E. Vergara, </w:t>
      </w:r>
      <w:r w:rsidRPr="002928B9">
        <w:rPr>
          <w:i/>
        </w:rPr>
        <w:t>eSIP-Saúde: Mozambique’s novel approach for a sustainable human resources for health information system.</w:t>
      </w:r>
      <w:r w:rsidRPr="002928B9">
        <w:t xml:space="preserve"> Human Resources for Health, 2016. </w:t>
      </w:r>
      <w:r w:rsidRPr="002928B9">
        <w:rPr>
          <w:b/>
        </w:rPr>
        <w:t>14</w:t>
      </w:r>
      <w:r w:rsidRPr="002928B9">
        <w:t>(1): p. 1-10.</w:t>
      </w:r>
    </w:p>
    <w:p w14:paraId="7451CE68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35.</w:t>
      </w:r>
      <w:r w:rsidRPr="002928B9">
        <w:tab/>
      </w:r>
      <w:r w:rsidRPr="002928B9">
        <w:rPr>
          <w:i/>
        </w:rPr>
        <w:t>WHO Library Cataloguing-in-Publication Data: Human resources for health country profiles: China.</w:t>
      </w:r>
      <w:r w:rsidRPr="002928B9">
        <w:t xml:space="preserve"> WHO, 2016.</w:t>
      </w:r>
    </w:p>
    <w:p w14:paraId="263927C9" w14:textId="70DCA435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36.</w:t>
      </w:r>
      <w:r w:rsidRPr="002928B9">
        <w:tab/>
        <w:t xml:space="preserve">Wing, P., D. Armstrong, G. Forte, and J. Moore, </w:t>
      </w:r>
      <w:r w:rsidRPr="002928B9">
        <w:rPr>
          <w:i/>
        </w:rPr>
        <w:t>Health workforce analysis guide, health workforce technical assistance center.</w:t>
      </w:r>
      <w:r w:rsidRPr="002928B9">
        <w:t xml:space="preserve"> Center for Health Workforce Studies, School of Public Health. SUNY </w:t>
      </w:r>
      <w:r w:rsidRPr="002928B9">
        <w:lastRenderedPageBreak/>
        <w:t xml:space="preserve">Albany. </w:t>
      </w:r>
      <w:hyperlink r:id="rId8" w:history="1">
        <w:r w:rsidRPr="002928B9">
          <w:rPr>
            <w:rStyle w:val="Hyperlink"/>
          </w:rPr>
          <w:t>http://www</w:t>
        </w:r>
      </w:hyperlink>
      <w:r w:rsidRPr="002928B9">
        <w:t>. healthworkforceta. org/wpcontent/uploads/2016/10/Health-Workforce-Analysis-Guide_2016-Edition. pdf, 2016.</w:t>
      </w:r>
    </w:p>
    <w:p w14:paraId="22F92D93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37.</w:t>
      </w:r>
      <w:r w:rsidRPr="002928B9">
        <w:tab/>
        <w:t xml:space="preserve">de Vries, D., D. Settle, and P. McQuide, </w:t>
      </w:r>
      <w:r w:rsidRPr="002928B9">
        <w:rPr>
          <w:i/>
        </w:rPr>
        <w:t>The impact of human resources information systems (HRIS) strengthening.</w:t>
      </w:r>
      <w:r w:rsidRPr="002928B9">
        <w:t xml:space="preserve"> The Capacity Project Legacy Series, 2009. </w:t>
      </w:r>
      <w:r w:rsidRPr="002928B9">
        <w:rPr>
          <w:b/>
        </w:rPr>
        <w:t>6</w:t>
      </w:r>
      <w:r w:rsidRPr="002928B9">
        <w:t>.</w:t>
      </w:r>
    </w:p>
    <w:p w14:paraId="0FC40DAA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38.</w:t>
      </w:r>
      <w:r w:rsidRPr="002928B9">
        <w:tab/>
        <w:t xml:space="preserve">Dal Poz, M.R., N. Gupta, E. Quain, A.L. Soucat, and W.H. Organization, </w:t>
      </w:r>
      <w:r w:rsidRPr="002928B9">
        <w:rPr>
          <w:i/>
        </w:rPr>
        <w:t>Handbook on monitoring and evaluation of human resources for health: with special applications for low-and middle-income countries</w:t>
      </w:r>
      <w:r w:rsidRPr="002928B9">
        <w:t>. 2009: World Health Organization.</w:t>
      </w:r>
    </w:p>
    <w:p w14:paraId="405669A5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39.</w:t>
      </w:r>
      <w:r w:rsidRPr="002928B9">
        <w:tab/>
        <w:t xml:space="preserve">Necochea, E., M. Badlani, and D. Bossemeyer, </w:t>
      </w:r>
      <w:r w:rsidRPr="002928B9">
        <w:rPr>
          <w:i/>
        </w:rPr>
        <w:t>Systemic management of human resources for health: an introduction for health managers</w:t>
      </w:r>
      <w:r w:rsidRPr="002928B9">
        <w:t>. 2013: Jhpiego.</w:t>
      </w:r>
    </w:p>
    <w:p w14:paraId="31542A17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40.</w:t>
      </w:r>
      <w:r w:rsidRPr="002928B9">
        <w:tab/>
      </w:r>
      <w:r w:rsidRPr="002928B9">
        <w:rPr>
          <w:i/>
        </w:rPr>
        <w:t>terms of reference of the Malawi health workforce observatory (MHWO).</w:t>
      </w:r>
      <w:r w:rsidRPr="002928B9">
        <w:t xml:space="preserve"> Malawi MOH, 2010.</w:t>
      </w:r>
    </w:p>
    <w:p w14:paraId="5AE027D7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41.</w:t>
      </w:r>
      <w:r w:rsidRPr="002928B9">
        <w:tab/>
        <w:t xml:space="preserve">Kinsella, S. and R. Kiersey, </w:t>
      </w:r>
      <w:r w:rsidRPr="002928B9">
        <w:rPr>
          <w:i/>
        </w:rPr>
        <w:t>Health workforce planning models, tools and processes in five countries: an evidence review.</w:t>
      </w:r>
      <w:r w:rsidRPr="002928B9">
        <w:t xml:space="preserve"> Dublin: Health Research Board, 2016.</w:t>
      </w:r>
    </w:p>
    <w:p w14:paraId="60E3866D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42.</w:t>
      </w:r>
      <w:r w:rsidRPr="002928B9">
        <w:tab/>
        <w:t xml:space="preserve">Greenwell, F. and S. Salentine, </w:t>
      </w:r>
      <w:r w:rsidRPr="002928B9">
        <w:rPr>
          <w:i/>
        </w:rPr>
        <w:t>Health information system strengthening: Standards and best practices for data sources.</w:t>
      </w:r>
      <w:r w:rsidRPr="002928B9">
        <w:t xml:space="preserve"> Chapel Hill: MEASURE Evaluation, University of North Carolina, 2018: p. 58-63.</w:t>
      </w:r>
    </w:p>
    <w:p w14:paraId="506661CF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43.</w:t>
      </w:r>
      <w:r w:rsidRPr="002928B9">
        <w:tab/>
        <w:t xml:space="preserve">Settle, D., M.W. Lwetabe, A. Puckett, and C. Leitner, </w:t>
      </w:r>
      <w:r w:rsidRPr="002928B9">
        <w:rPr>
          <w:i/>
        </w:rPr>
        <w:t>Establishing and Using Data Standards in Health Workforce Information Systems.</w:t>
      </w:r>
      <w:r w:rsidRPr="002928B9">
        <w:t xml:space="preserve"> 2014.</w:t>
      </w:r>
    </w:p>
    <w:p w14:paraId="53D33F91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44.</w:t>
      </w:r>
      <w:r w:rsidRPr="002928B9">
        <w:tab/>
        <w:t xml:space="preserve">Carpio, C. and N.S. Bench, </w:t>
      </w:r>
      <w:r w:rsidRPr="002928B9">
        <w:rPr>
          <w:i/>
        </w:rPr>
        <w:t>The health workforce in Latin America and the Caribbean: an analysis of Colombia, Costa Rica, Jamaica, Panama, Peru, and Uruguay</w:t>
      </w:r>
      <w:r w:rsidRPr="002928B9">
        <w:t>. 2015: World Bank Publications.</w:t>
      </w:r>
    </w:p>
    <w:p w14:paraId="7E4CFF1A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45.</w:t>
      </w:r>
      <w:r w:rsidRPr="002928B9">
        <w:tab/>
        <w:t xml:space="preserve">Campos, F.E. and V. Hauck, </w:t>
      </w:r>
      <w:r w:rsidRPr="002928B9">
        <w:rPr>
          <w:i/>
        </w:rPr>
        <w:t>Networking Collaboratively: The Brazilian Observatorio on Human Resources in Health</w:t>
      </w:r>
      <w:r w:rsidRPr="002928B9">
        <w:t>. 2005: European Centre for Development Policy Management.</w:t>
      </w:r>
    </w:p>
    <w:p w14:paraId="6AA795F0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46.</w:t>
      </w:r>
      <w:r w:rsidRPr="002928B9">
        <w:tab/>
        <w:t xml:space="preserve">Broek, A.v.d., F.G.l. Gedik, M.R. Dal Poz, M. Dieleman, and W.H. Organization, </w:t>
      </w:r>
      <w:r w:rsidRPr="002928B9">
        <w:rPr>
          <w:i/>
        </w:rPr>
        <w:t>Policies and practices of countries that are experiencing a crisis in human resources for health: tracking survey</w:t>
      </w:r>
      <w:r w:rsidRPr="002928B9">
        <w:t>. 2010: World Health Organization.</w:t>
      </w:r>
    </w:p>
    <w:p w14:paraId="61FF27AE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47.</w:t>
      </w:r>
      <w:r w:rsidRPr="002928B9">
        <w:tab/>
        <w:t xml:space="preserve">Bossert, T.J., T. Bossert, T. Bärnighausen, D. Bowser, A. Mitchell, and G. Gedik, </w:t>
      </w:r>
      <w:r w:rsidRPr="002928B9">
        <w:rPr>
          <w:i/>
        </w:rPr>
        <w:t>Assessing financing, education, management and policy context for strategic planning of human resources for health</w:t>
      </w:r>
      <w:r w:rsidRPr="002928B9">
        <w:t>. 2007: World Health Organization.</w:t>
      </w:r>
    </w:p>
    <w:p w14:paraId="43BD848B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48.</w:t>
      </w:r>
      <w:r w:rsidRPr="002928B9">
        <w:tab/>
        <w:t xml:space="preserve">Badr, E.E., </w:t>
      </w:r>
      <w:r w:rsidRPr="002928B9">
        <w:rPr>
          <w:i/>
        </w:rPr>
        <w:t>Establishing an observatory on human resources for health in Sudan.</w:t>
      </w:r>
      <w:r w:rsidRPr="002928B9">
        <w:t xml:space="preserve"> Report prepared for the World Health Organization and Federal Ministry of Health of the Republic of Sudan, 2007.</w:t>
      </w:r>
    </w:p>
    <w:p w14:paraId="5D9D419B" w14:textId="77777777" w:rsidR="00340D7E" w:rsidRPr="002928B9" w:rsidRDefault="00340D7E" w:rsidP="00340D7E">
      <w:pPr>
        <w:pStyle w:val="EndNoteBibliography"/>
        <w:spacing w:after="0"/>
        <w:ind w:left="720" w:hanging="720"/>
        <w:rPr>
          <w:i/>
        </w:rPr>
      </w:pPr>
      <w:r w:rsidRPr="002928B9">
        <w:t>49.</w:t>
      </w:r>
      <w:r w:rsidRPr="002928B9">
        <w:tab/>
        <w:t xml:space="preserve">Alsheikh, G.M., </w:t>
      </w:r>
      <w:r w:rsidRPr="002928B9">
        <w:rPr>
          <w:i/>
        </w:rPr>
        <w:t>SOUTH SUDAN NATIONAL STRATEGIC PLAN FOR HUMAN RESOURCES FOR HEALTH 2011-2015.</w:t>
      </w:r>
    </w:p>
    <w:p w14:paraId="6F383B52" w14:textId="77777777" w:rsidR="00340D7E" w:rsidRPr="002928B9" w:rsidRDefault="00340D7E" w:rsidP="00340D7E">
      <w:pPr>
        <w:pStyle w:val="EndNoteBibliography"/>
        <w:ind w:left="720" w:hanging="720"/>
      </w:pPr>
      <w:r w:rsidRPr="002928B9">
        <w:t>50.</w:t>
      </w:r>
      <w:r w:rsidRPr="002928B9">
        <w:tab/>
      </w:r>
      <w:r w:rsidRPr="002928B9">
        <w:rPr>
          <w:i/>
        </w:rPr>
        <w:t>International Platform on Health Worker Mobility: Evidence, Solutions and Instruments.</w:t>
      </w:r>
      <w:r w:rsidRPr="002928B9">
        <w:t xml:space="preserve"> WHO, 2018</w:t>
      </w:r>
    </w:p>
    <w:p w14:paraId="3BA8DC03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51.</w:t>
      </w:r>
      <w:r w:rsidRPr="002928B9">
        <w:tab/>
        <w:t xml:space="preserve">Organization, W.H., </w:t>
      </w:r>
      <w:r w:rsidRPr="002928B9">
        <w:rPr>
          <w:i/>
        </w:rPr>
        <w:t>Mapping and analysis of capacity building initiatives on human resources for health leadership.</w:t>
      </w:r>
      <w:r w:rsidRPr="002928B9">
        <w:t xml:space="preserve"> 2017.</w:t>
      </w:r>
    </w:p>
    <w:p w14:paraId="0BF22F4B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52.</w:t>
      </w:r>
      <w:r w:rsidRPr="002928B9">
        <w:tab/>
        <w:t xml:space="preserve">Organization, W.H., </w:t>
      </w:r>
      <w:r w:rsidRPr="002928B9">
        <w:rPr>
          <w:i/>
        </w:rPr>
        <w:t>National health workforce accounts: a handbook.</w:t>
      </w:r>
      <w:r w:rsidRPr="002928B9">
        <w:t xml:space="preserve"> 2017.</w:t>
      </w:r>
    </w:p>
    <w:p w14:paraId="49D6DF83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53.</w:t>
      </w:r>
      <w:r w:rsidRPr="002928B9">
        <w:tab/>
        <w:t xml:space="preserve">Organization, W.H., </w:t>
      </w:r>
      <w:r w:rsidRPr="002928B9">
        <w:rPr>
          <w:i/>
        </w:rPr>
        <w:t>Health workforce and labor market dynamics in OECD high-income countries: a synthesis of recent analyses and simulations of future supply and requirements.</w:t>
      </w:r>
      <w:r w:rsidRPr="002928B9">
        <w:t xml:space="preserve"> 2017.</w:t>
      </w:r>
    </w:p>
    <w:p w14:paraId="47FF570D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54.</w:t>
      </w:r>
      <w:r w:rsidRPr="002928B9">
        <w:tab/>
        <w:t xml:space="preserve">Dodder B, M., </w:t>
      </w:r>
      <w:r w:rsidRPr="002928B9">
        <w:rPr>
          <w:i/>
        </w:rPr>
        <w:t>National Health workforce Observatories in Africa: Fostering policy dialogue on Health Workforce.</w:t>
      </w:r>
      <w:r w:rsidRPr="002928B9">
        <w:t xml:space="preserve"> WHO African Region, 2017.</w:t>
      </w:r>
    </w:p>
    <w:p w14:paraId="3ECCB50D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55.</w:t>
      </w:r>
      <w:r w:rsidRPr="002928B9">
        <w:tab/>
        <w:t xml:space="preserve">Organization, W.H., </w:t>
      </w:r>
      <w:r w:rsidRPr="002928B9">
        <w:rPr>
          <w:i/>
        </w:rPr>
        <w:t>National human resources for health strategic plan for Sudan, 2012-2016 Geneva: WHO;[cited 2017 September 29]</w:t>
      </w:r>
      <w:r w:rsidRPr="002928B9">
        <w:t>.</w:t>
      </w:r>
    </w:p>
    <w:p w14:paraId="1CC9A320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56.</w:t>
      </w:r>
      <w:r w:rsidRPr="002928B9">
        <w:tab/>
        <w:t xml:space="preserve">Anand, S., V. Fan, and W.H. Organization, </w:t>
      </w:r>
      <w:r w:rsidRPr="002928B9">
        <w:rPr>
          <w:i/>
        </w:rPr>
        <w:t>The health workforce in India</w:t>
      </w:r>
      <w:r w:rsidRPr="002928B9">
        <w:t>. 2016: World Health Organization.</w:t>
      </w:r>
    </w:p>
    <w:p w14:paraId="300BE574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57.</w:t>
      </w:r>
      <w:r w:rsidRPr="002928B9">
        <w:tab/>
      </w:r>
      <w:r w:rsidRPr="002928B9">
        <w:rPr>
          <w:i/>
        </w:rPr>
        <w:t>The International Platform on Health Worker Mobility: Elevating dialogue, knowledge and international cooperation.</w:t>
      </w:r>
      <w:r w:rsidRPr="002928B9">
        <w:t xml:space="preserve"> WHO, 2016.</w:t>
      </w:r>
    </w:p>
    <w:p w14:paraId="4D57D65D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58.</w:t>
      </w:r>
      <w:r w:rsidRPr="002928B9">
        <w:tab/>
        <w:t xml:space="preserve">Organization, W.H., </w:t>
      </w:r>
      <w:r w:rsidRPr="002928B9">
        <w:rPr>
          <w:i/>
        </w:rPr>
        <w:t>Global strategy on human resources for health: workforce 2030.</w:t>
      </w:r>
      <w:r w:rsidRPr="002928B9">
        <w:t xml:space="preserve"> 2016.</w:t>
      </w:r>
    </w:p>
    <w:p w14:paraId="024964C7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lastRenderedPageBreak/>
        <w:t>59.</w:t>
      </w:r>
      <w:r w:rsidRPr="002928B9">
        <w:tab/>
      </w:r>
      <w:r w:rsidRPr="002928B9">
        <w:rPr>
          <w:i/>
        </w:rPr>
        <w:t>National Plan for Health Human Resources Development (NPHHRD): 2008-2015.</w:t>
      </w:r>
      <w:r w:rsidRPr="002928B9">
        <w:t xml:space="preserve"> Institute of Hygiene and Tropical Medicine, Lisbon, Portugal, 2016.</w:t>
      </w:r>
    </w:p>
    <w:p w14:paraId="6257CF03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60.</w:t>
      </w:r>
      <w:r w:rsidRPr="002928B9">
        <w:tab/>
        <w:t xml:space="preserve">Organization, W.H., </w:t>
      </w:r>
      <w:r w:rsidRPr="002928B9">
        <w:rPr>
          <w:i/>
        </w:rPr>
        <w:t>Minimum Data Set for Health Workforce Registry: Human Resources for Health Information System</w:t>
      </w:r>
      <w:r w:rsidRPr="002928B9">
        <w:t>. 2015, Geneva, Switzerland: WHO Press.</w:t>
      </w:r>
    </w:p>
    <w:p w14:paraId="10CE795C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61.</w:t>
      </w:r>
      <w:r w:rsidRPr="002928B9">
        <w:tab/>
      </w:r>
      <w:r w:rsidRPr="002928B9">
        <w:rPr>
          <w:i/>
        </w:rPr>
        <w:t>Strengthening the Health Workforce for Improved Services: Results and Lessons Learned from CapacityPlus 2009-2015.</w:t>
      </w:r>
      <w:r w:rsidRPr="002928B9">
        <w:t xml:space="preserve"> USAID, 2016.</w:t>
      </w:r>
    </w:p>
    <w:p w14:paraId="5A35BA77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62.</w:t>
      </w:r>
      <w:r w:rsidRPr="002928B9">
        <w:tab/>
        <w:t xml:space="preserve">Miseda, M.H., S.O. Were, C.A. Murianki, M.P. Mutuku, and S.N. Mutwiwa, </w:t>
      </w:r>
      <w:r w:rsidRPr="002928B9">
        <w:rPr>
          <w:i/>
        </w:rPr>
        <w:t>The implication of the shortage of health workforce specialist on universal health coverage in Kenya.</w:t>
      </w:r>
      <w:r w:rsidRPr="002928B9">
        <w:t xml:space="preserve"> Human resources for health, 2017. </w:t>
      </w:r>
      <w:r w:rsidRPr="002928B9">
        <w:rPr>
          <w:b/>
        </w:rPr>
        <w:t>15</w:t>
      </w:r>
      <w:r w:rsidRPr="002928B9">
        <w:t>: p. 1-7.</w:t>
      </w:r>
    </w:p>
    <w:p w14:paraId="476284B4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63.</w:t>
      </w:r>
      <w:r w:rsidRPr="002928B9">
        <w:tab/>
      </w:r>
      <w:r w:rsidRPr="002928B9">
        <w:rPr>
          <w:i/>
        </w:rPr>
        <w:t>Country CoordInatIon and FaCIlItatIon (CCF) PRINCIPLES AND PROCESS.</w:t>
      </w:r>
      <w:r w:rsidRPr="002928B9">
        <w:t xml:space="preserve"> Global Health Workforce Alliance, 2006.</w:t>
      </w:r>
    </w:p>
    <w:p w14:paraId="696FF56E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64.</w:t>
      </w:r>
      <w:r w:rsidRPr="002928B9">
        <w:tab/>
        <w:t xml:space="preserve">Organization, W.H., </w:t>
      </w:r>
      <w:r w:rsidRPr="002928B9">
        <w:rPr>
          <w:i/>
        </w:rPr>
        <w:t>Report on the regional consultation on the development of a regional strategy on human resources for health [HRH] 2010–2011 and HRH observatories in the Eastern Mediterranean Region, Tunis, Tunisia, 21–24 September 2010</w:t>
      </w:r>
      <w:r w:rsidRPr="002928B9">
        <w:t>. 2011.</w:t>
      </w:r>
    </w:p>
    <w:p w14:paraId="0C08BED6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65.</w:t>
      </w:r>
      <w:r w:rsidRPr="002928B9">
        <w:tab/>
        <w:t xml:space="preserve">Organization, W.H., </w:t>
      </w:r>
      <w:r w:rsidRPr="002928B9">
        <w:rPr>
          <w:i/>
        </w:rPr>
        <w:t>WHO Country Assessment Tool on the uses and sources for human resources for health (HRH) data.</w:t>
      </w:r>
      <w:r w:rsidRPr="002928B9">
        <w:t xml:space="preserve"> 2012.</w:t>
      </w:r>
    </w:p>
    <w:p w14:paraId="20BB39A2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66.</w:t>
      </w:r>
      <w:r w:rsidRPr="002928B9">
        <w:tab/>
        <w:t xml:space="preserve">Organization, W.H., </w:t>
      </w:r>
      <w:r w:rsidRPr="002928B9">
        <w:rPr>
          <w:i/>
        </w:rPr>
        <w:t>Framework and standards for country health information systems</w:t>
      </w:r>
      <w:r w:rsidRPr="002928B9">
        <w:t>. 2008: World Health Organization.</w:t>
      </w:r>
    </w:p>
    <w:p w14:paraId="6BDC31AF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67.</w:t>
      </w:r>
      <w:r w:rsidRPr="002928B9">
        <w:tab/>
        <w:t xml:space="preserve">Gedik, G. and M. Dal Poz, </w:t>
      </w:r>
      <w:r w:rsidRPr="002928B9">
        <w:rPr>
          <w:i/>
        </w:rPr>
        <w:t>Human Resources for Health Observatories: contributing to evidence-based policy decisions.</w:t>
      </w:r>
      <w:r w:rsidRPr="002928B9">
        <w:t xml:space="preserve"> Hum Res Health Obs, 2012. </w:t>
      </w:r>
      <w:r w:rsidRPr="002928B9">
        <w:rPr>
          <w:b/>
        </w:rPr>
        <w:t>10</w:t>
      </w:r>
      <w:r w:rsidRPr="002928B9">
        <w:t>.</w:t>
      </w:r>
    </w:p>
    <w:p w14:paraId="173DF115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68.</w:t>
      </w:r>
      <w:r w:rsidRPr="002928B9">
        <w:tab/>
        <w:t xml:space="preserve">Nyoni, J. and F.G. Gedik, </w:t>
      </w:r>
      <w:r w:rsidRPr="002928B9">
        <w:rPr>
          <w:i/>
        </w:rPr>
        <w:t>Health workforce governance and leadership capacity in the African region: review of human resources for health units in the ministries of health.</w:t>
      </w:r>
      <w:r w:rsidRPr="002928B9">
        <w:t xml:space="preserve"> 2012.</w:t>
      </w:r>
    </w:p>
    <w:p w14:paraId="6F97B9B2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69.</w:t>
      </w:r>
      <w:r w:rsidRPr="002928B9">
        <w:tab/>
        <w:t xml:space="preserve">Scheffler, R., T. Bruckner, and J. Spetz, </w:t>
      </w:r>
      <w:r w:rsidRPr="002928B9">
        <w:rPr>
          <w:i/>
        </w:rPr>
        <w:t>The labour market for human resources for health in low-and middle-income countries.</w:t>
      </w:r>
      <w:r w:rsidRPr="002928B9">
        <w:t xml:space="preserve"> Human resources for health observer, 2012. </w:t>
      </w:r>
      <w:r w:rsidRPr="002928B9">
        <w:rPr>
          <w:b/>
        </w:rPr>
        <w:t>11</w:t>
      </w:r>
      <w:r w:rsidRPr="002928B9">
        <w:t>.</w:t>
      </w:r>
    </w:p>
    <w:p w14:paraId="01BE56E4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70.</w:t>
      </w:r>
      <w:r w:rsidRPr="002928B9">
        <w:tab/>
        <w:t xml:space="preserve">Health., M.o., </w:t>
      </w:r>
      <w:r w:rsidRPr="002928B9">
        <w:rPr>
          <w:i/>
        </w:rPr>
        <w:t>Ghana human resources for health country profile</w:t>
      </w:r>
      <w:r w:rsidRPr="002928B9">
        <w:t>. 2011, Ghana Health workforce Observatory Kumasi, Ghana.</w:t>
      </w:r>
    </w:p>
    <w:p w14:paraId="7790C377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71.</w:t>
      </w:r>
      <w:r w:rsidRPr="002928B9">
        <w:tab/>
      </w:r>
      <w:r w:rsidRPr="002928B9">
        <w:rPr>
          <w:i/>
        </w:rPr>
        <w:t>andbook for Measurement and Monitoring Indicators of the Regional Goals for Human Resources for Health: A Shared Commitment.</w:t>
      </w:r>
      <w:r w:rsidRPr="002928B9">
        <w:t xml:space="preserve"> Pan American Health Organization, 2011.</w:t>
      </w:r>
    </w:p>
    <w:p w14:paraId="1403ECC7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72.</w:t>
      </w:r>
      <w:r w:rsidRPr="002928B9">
        <w:tab/>
      </w:r>
      <w:r w:rsidRPr="002928B9">
        <w:rPr>
          <w:i/>
        </w:rPr>
        <w:t>JICA’s Cooperation on Human Resources for Health.</w:t>
      </w:r>
      <w:r w:rsidRPr="002928B9">
        <w:t xml:space="preserve"> Japan International Cooperation Agency (JICA), 2011.</w:t>
      </w:r>
    </w:p>
    <w:p w14:paraId="7A742B2F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73.</w:t>
      </w:r>
      <w:r w:rsidRPr="002928B9">
        <w:tab/>
      </w:r>
      <w:r w:rsidRPr="002928B9">
        <w:rPr>
          <w:i/>
        </w:rPr>
        <w:t>evidence informed human resources for health policies : the contribution of hrh observatories.</w:t>
      </w:r>
      <w:r w:rsidRPr="002928B9">
        <w:t xml:space="preserve"> WHO, 2011.</w:t>
      </w:r>
    </w:p>
    <w:p w14:paraId="65E85AB7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74.</w:t>
      </w:r>
      <w:r w:rsidRPr="002928B9">
        <w:tab/>
        <w:t xml:space="preserve">Ajlouni, M., </w:t>
      </w:r>
      <w:r w:rsidRPr="002928B9">
        <w:rPr>
          <w:i/>
        </w:rPr>
        <w:t>Human resources for health country profile-Jordan.</w:t>
      </w:r>
      <w:r w:rsidRPr="002928B9">
        <w:t xml:space="preserve"> World Health Organization, 2010.</w:t>
      </w:r>
    </w:p>
    <w:p w14:paraId="60225F7F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75.</w:t>
      </w:r>
      <w:r w:rsidRPr="002928B9">
        <w:tab/>
        <w:t xml:space="preserve">Organization, W.H., </w:t>
      </w:r>
      <w:r w:rsidRPr="002928B9">
        <w:rPr>
          <w:i/>
        </w:rPr>
        <w:t>Report of the first meeting of the Health Workforce Information Reference Group. 2010</w:t>
      </w:r>
      <w:r w:rsidRPr="002928B9">
        <w:t>. 2014.</w:t>
      </w:r>
    </w:p>
    <w:p w14:paraId="70FB7212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76.</w:t>
      </w:r>
      <w:r w:rsidRPr="002928B9">
        <w:tab/>
        <w:t xml:space="preserve">Organization, W.H., </w:t>
      </w:r>
      <w:r w:rsidRPr="002928B9">
        <w:rPr>
          <w:i/>
        </w:rPr>
        <w:t>Models and tools for health workforce planning and projections.</w:t>
      </w:r>
      <w:r w:rsidRPr="002928B9">
        <w:t xml:space="preserve"> 2010.</w:t>
      </w:r>
    </w:p>
    <w:p w14:paraId="133425C7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77.</w:t>
      </w:r>
      <w:r w:rsidRPr="002928B9">
        <w:tab/>
        <w:t xml:space="preserve">Observatory, A., </w:t>
      </w:r>
      <w:r w:rsidRPr="002928B9">
        <w:rPr>
          <w:i/>
        </w:rPr>
        <w:t>Human Resources for Health Country Profile Malawi</w:t>
      </w:r>
      <w:r w:rsidRPr="002928B9">
        <w:t>. 2009, Republic of Congo Brazzaville.</w:t>
      </w:r>
    </w:p>
    <w:p w14:paraId="7AB8F169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78.</w:t>
      </w:r>
      <w:r w:rsidRPr="002928B9">
        <w:tab/>
      </w:r>
      <w:r w:rsidRPr="002928B9">
        <w:rPr>
          <w:i/>
        </w:rPr>
        <w:t>Core Data Human Resources for Health: Stocks and Flows – Education – Management. Belize2009: Tracking Regional Goals  for human resource for health A Shared Commitment.</w:t>
      </w:r>
      <w:r w:rsidRPr="002928B9">
        <w:t xml:space="preserve"> Pan American Health Organization, 2009.</w:t>
      </w:r>
    </w:p>
    <w:p w14:paraId="617ED17B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79.</w:t>
      </w:r>
      <w:r w:rsidRPr="002928B9">
        <w:tab/>
        <w:t xml:space="preserve">Organization, W.H., </w:t>
      </w:r>
      <w:r w:rsidRPr="002928B9">
        <w:rPr>
          <w:i/>
        </w:rPr>
        <w:t>Toolkit on monitoring health systems strengthening.</w:t>
      </w:r>
      <w:r w:rsidRPr="002928B9">
        <w:t xml:space="preserve"> WHO. 2008b. WHO, 2009: p. 17-3.</w:t>
      </w:r>
    </w:p>
    <w:p w14:paraId="39C77C6B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80.</w:t>
      </w:r>
      <w:r w:rsidRPr="002928B9">
        <w:tab/>
      </w:r>
      <w:r w:rsidRPr="002928B9">
        <w:rPr>
          <w:i/>
        </w:rPr>
        <w:t>Global efforts for strengthening the information and evidence base on human resources for health.</w:t>
      </w:r>
      <w:r w:rsidRPr="002928B9">
        <w:t xml:space="preserve"> WHO, 2008.</w:t>
      </w:r>
    </w:p>
    <w:p w14:paraId="4947399A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81.</w:t>
      </w:r>
      <w:r w:rsidRPr="002928B9">
        <w:tab/>
      </w:r>
      <w:r w:rsidRPr="002928B9">
        <w:rPr>
          <w:i/>
        </w:rPr>
        <w:t>Ghana: Implementing a national human resources for health plan: GHWA Task Force on Scaling Up Education and Training for Health Workers.</w:t>
      </w:r>
      <w:r w:rsidRPr="002928B9">
        <w:t xml:space="preserve"> WHO, 2008.</w:t>
      </w:r>
    </w:p>
    <w:p w14:paraId="733B559C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lastRenderedPageBreak/>
        <w:t>82.</w:t>
      </w:r>
      <w:r w:rsidRPr="002928B9">
        <w:tab/>
        <w:t xml:space="preserve">Organization, W.H., </w:t>
      </w:r>
      <w:r w:rsidRPr="002928B9">
        <w:rPr>
          <w:i/>
        </w:rPr>
        <w:t>Working together for health: the World health report 2006: policy briefs</w:t>
      </w:r>
      <w:r w:rsidRPr="002928B9">
        <w:t>. 2006: World Health Organization.</w:t>
      </w:r>
    </w:p>
    <w:p w14:paraId="4E2A34F1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83.</w:t>
      </w:r>
      <w:r w:rsidRPr="002928B9">
        <w:tab/>
        <w:t xml:space="preserve">Shukla, M., S. Verma, M. Narayanan, and D. Potenziani, </w:t>
      </w:r>
      <w:r w:rsidRPr="002928B9">
        <w:rPr>
          <w:i/>
        </w:rPr>
        <w:t>Human Resources Information Systems (HRIS): A Review across States of India.</w:t>
      </w:r>
      <w:r w:rsidRPr="002928B9">
        <w:t xml:space="preserve"> IntraHealth International, Inc, 2014.</w:t>
      </w:r>
    </w:p>
    <w:p w14:paraId="149A970E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84.</w:t>
      </w:r>
      <w:r w:rsidRPr="002928B9">
        <w:tab/>
        <w:t xml:space="preserve">Organization, W.H., </w:t>
      </w:r>
      <w:r w:rsidRPr="002928B9">
        <w:rPr>
          <w:i/>
        </w:rPr>
        <w:t>Africa Health Workforce Observatory-AHWO.</w:t>
      </w:r>
      <w:r w:rsidRPr="002928B9">
        <w:t xml:space="preserve"> 2008.</w:t>
      </w:r>
    </w:p>
    <w:p w14:paraId="69805A4F" w14:textId="77777777" w:rsidR="00340D7E" w:rsidRPr="002928B9" w:rsidRDefault="00340D7E" w:rsidP="00340D7E">
      <w:pPr>
        <w:pStyle w:val="EndNoteBibliography"/>
        <w:ind w:left="720" w:hanging="720"/>
        <w:rPr>
          <w:i/>
        </w:rPr>
      </w:pPr>
      <w:r w:rsidRPr="002928B9">
        <w:t>85.</w:t>
      </w:r>
      <w:r w:rsidRPr="002928B9">
        <w:tab/>
      </w:r>
      <w:r w:rsidRPr="002928B9">
        <w:rPr>
          <w:i/>
        </w:rPr>
        <w:t>OBSERVATORY FOR HUMAN RESOURCES IN HEALTH (Strategic Model for the Re-launch of the Initiative)</w:t>
      </w:r>
    </w:p>
    <w:p w14:paraId="60CD3C1D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Pan American Health Organization, 2010.</w:t>
      </w:r>
    </w:p>
    <w:p w14:paraId="4C8648E3" w14:textId="77777777" w:rsidR="00340D7E" w:rsidRPr="002928B9" w:rsidRDefault="00340D7E" w:rsidP="00340D7E">
      <w:pPr>
        <w:pStyle w:val="EndNoteBibliography"/>
        <w:spacing w:after="0"/>
        <w:ind w:left="720" w:hanging="720"/>
      </w:pPr>
      <w:r w:rsidRPr="002928B9">
        <w:t>86.</w:t>
      </w:r>
      <w:r w:rsidRPr="002928B9">
        <w:tab/>
        <w:t xml:space="preserve">World health organization, </w:t>
      </w:r>
      <w:r w:rsidRPr="002928B9">
        <w:rPr>
          <w:i/>
        </w:rPr>
        <w:t>National Health Workforce Observatories In the context of Africa Health Workforce Observatory.</w:t>
      </w:r>
      <w:r w:rsidRPr="002928B9">
        <w:t xml:space="preserve"> 2010.</w:t>
      </w:r>
    </w:p>
    <w:p w14:paraId="2FF6A8C5" w14:textId="77777777" w:rsidR="00340D7E" w:rsidRPr="002928B9" w:rsidRDefault="00340D7E" w:rsidP="00340D7E">
      <w:pPr>
        <w:pStyle w:val="EndNoteBibliography"/>
        <w:ind w:left="720" w:hanging="720"/>
      </w:pPr>
      <w:r w:rsidRPr="002928B9">
        <w:t>87.</w:t>
      </w:r>
      <w:r w:rsidRPr="002928B9">
        <w:tab/>
        <w:t xml:space="preserve">Organization, W.H., </w:t>
      </w:r>
      <w:r w:rsidRPr="002928B9">
        <w:rPr>
          <w:i/>
        </w:rPr>
        <w:t>Suggested actions for development of national human resources for health observatories in the South-East Asia Region</w:t>
      </w:r>
      <w:r w:rsidRPr="002928B9">
        <w:t>. 2013, WHO Regional Office for South-East Asia.</w:t>
      </w:r>
    </w:p>
    <w:p w14:paraId="32E35C31" w14:textId="5F288156" w:rsidR="007B483E" w:rsidRPr="00DF0C02" w:rsidRDefault="00EF4DFD" w:rsidP="00340D7E">
      <w:pPr>
        <w:rPr>
          <w:rFonts w:asciiTheme="majorHAnsi" w:hAnsiTheme="majorHAnsi" w:cstheme="majorHAnsi"/>
          <w:sz w:val="16"/>
          <w:szCs w:val="16"/>
        </w:rPr>
      </w:pPr>
      <w:r w:rsidRPr="002928B9">
        <w:rPr>
          <w:rFonts w:asciiTheme="majorHAnsi" w:hAnsiTheme="majorHAnsi" w:cstheme="majorHAnsi"/>
          <w:sz w:val="16"/>
          <w:szCs w:val="16"/>
        </w:rPr>
        <w:fldChar w:fldCharType="end"/>
      </w:r>
    </w:p>
    <w:sectPr w:rsidR="007B483E" w:rsidRPr="00DF0C02" w:rsidSect="002928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A0C3A7" w14:textId="77777777" w:rsidR="00D31DDF" w:rsidRDefault="00D31DDF" w:rsidP="00F533C5">
      <w:pPr>
        <w:spacing w:after="0" w:line="240" w:lineRule="auto"/>
      </w:pPr>
      <w:r>
        <w:separator/>
      </w:r>
    </w:p>
  </w:endnote>
  <w:endnote w:type="continuationSeparator" w:id="0">
    <w:p w14:paraId="36277E54" w14:textId="77777777" w:rsidR="00D31DDF" w:rsidRDefault="00D31DDF" w:rsidP="00F533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Zar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B Nazanin">
    <w:altName w:val="Courier New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B Traffic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Traffic">
    <w:charset w:val="B2"/>
    <w:family w:val="auto"/>
    <w:pitch w:val="variable"/>
    <w:sig w:usb0="00002001" w:usb1="80000000" w:usb2="00000008" w:usb3="00000000" w:csb0="00000040" w:csb1="00000000"/>
  </w:font>
  <w:font w:name="MontrealTS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otham Rounded 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Neue MediumCon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82C447" w14:textId="77777777" w:rsidR="00D31DDF" w:rsidRDefault="00D31DDF" w:rsidP="00F533C5">
      <w:pPr>
        <w:spacing w:after="0" w:line="240" w:lineRule="auto"/>
      </w:pPr>
      <w:r>
        <w:separator/>
      </w:r>
    </w:p>
  </w:footnote>
  <w:footnote w:type="continuationSeparator" w:id="0">
    <w:p w14:paraId="1248E2D4" w14:textId="77777777" w:rsidR="00D31DDF" w:rsidRDefault="00D31DDF" w:rsidP="00F533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75C77"/>
    <w:multiLevelType w:val="hybridMultilevel"/>
    <w:tmpl w:val="19120C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072042"/>
    <w:multiLevelType w:val="hybridMultilevel"/>
    <w:tmpl w:val="6EE0F3D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30405CD"/>
    <w:multiLevelType w:val="hybridMultilevel"/>
    <w:tmpl w:val="55EA440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53DC6E16"/>
    <w:multiLevelType w:val="hybridMultilevel"/>
    <w:tmpl w:val="159A28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1122D0"/>
    <w:multiLevelType w:val="hybridMultilevel"/>
    <w:tmpl w:val="6ED42F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EA4A4A"/>
    <w:multiLevelType w:val="multilevel"/>
    <w:tmpl w:val="5B74E3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47A7176"/>
    <w:multiLevelType w:val="hybridMultilevel"/>
    <w:tmpl w:val="1778A66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9207D2"/>
    <w:multiLevelType w:val="hybridMultilevel"/>
    <w:tmpl w:val="5B8EC0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8826E94"/>
    <w:multiLevelType w:val="hybridMultilevel"/>
    <w:tmpl w:val="D16A8B7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7B105C3E"/>
    <w:multiLevelType w:val="hybridMultilevel"/>
    <w:tmpl w:val="1C80E5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9"/>
  </w:num>
  <w:num w:numId="4">
    <w:abstractNumId w:val="5"/>
  </w:num>
  <w:num w:numId="5">
    <w:abstractNumId w:val="2"/>
  </w:num>
  <w:num w:numId="6">
    <w:abstractNumId w:val="4"/>
  </w:num>
  <w:num w:numId="7">
    <w:abstractNumId w:val="1"/>
  </w:num>
  <w:num w:numId="8">
    <w:abstractNumId w:val="8"/>
  </w:num>
  <w:num w:numId="9">
    <w:abstractNumId w:val="3"/>
  </w:num>
  <w:num w:numId="10">
    <w:abstractNumId w:val="7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z09tea9svf2je0z05xzdri9atswf2pa2v0&quot;&gt;My EndNote Libraryreviewhr3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8&lt;/item&gt;&lt;item&gt;50&lt;/item&gt;&lt;item&gt;51&lt;/item&gt;&lt;item&gt;52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/record-ids&gt;&lt;/item&gt;&lt;/Libraries&gt;"/>
  </w:docVars>
  <w:rsids>
    <w:rsidRoot w:val="00747B2B"/>
    <w:rsid w:val="00000935"/>
    <w:rsid w:val="00002C39"/>
    <w:rsid w:val="00007195"/>
    <w:rsid w:val="000119AE"/>
    <w:rsid w:val="0003176C"/>
    <w:rsid w:val="00072C4D"/>
    <w:rsid w:val="000A77C3"/>
    <w:rsid w:val="000B093B"/>
    <w:rsid w:val="000B29FF"/>
    <w:rsid w:val="000D71A8"/>
    <w:rsid w:val="000E7345"/>
    <w:rsid w:val="00116540"/>
    <w:rsid w:val="00160A89"/>
    <w:rsid w:val="001E172E"/>
    <w:rsid w:val="00217384"/>
    <w:rsid w:val="002656A2"/>
    <w:rsid w:val="0028074D"/>
    <w:rsid w:val="002928B9"/>
    <w:rsid w:val="00292C53"/>
    <w:rsid w:val="002C2838"/>
    <w:rsid w:val="002E7D76"/>
    <w:rsid w:val="00340D7E"/>
    <w:rsid w:val="003672AD"/>
    <w:rsid w:val="00375962"/>
    <w:rsid w:val="00376E51"/>
    <w:rsid w:val="00382337"/>
    <w:rsid w:val="00397DAF"/>
    <w:rsid w:val="003A26D4"/>
    <w:rsid w:val="003C071E"/>
    <w:rsid w:val="003C40E6"/>
    <w:rsid w:val="003D6153"/>
    <w:rsid w:val="004207F1"/>
    <w:rsid w:val="00421674"/>
    <w:rsid w:val="00462926"/>
    <w:rsid w:val="00487D2F"/>
    <w:rsid w:val="004C222A"/>
    <w:rsid w:val="004C7D2A"/>
    <w:rsid w:val="00546F01"/>
    <w:rsid w:val="00566EAE"/>
    <w:rsid w:val="00592790"/>
    <w:rsid w:val="005C1730"/>
    <w:rsid w:val="005C31C0"/>
    <w:rsid w:val="00623466"/>
    <w:rsid w:val="00627660"/>
    <w:rsid w:val="006362E7"/>
    <w:rsid w:val="006643ED"/>
    <w:rsid w:val="0069546E"/>
    <w:rsid w:val="006A0235"/>
    <w:rsid w:val="00747B2B"/>
    <w:rsid w:val="00755D30"/>
    <w:rsid w:val="007B483E"/>
    <w:rsid w:val="007B6C4A"/>
    <w:rsid w:val="008100A8"/>
    <w:rsid w:val="00844EE6"/>
    <w:rsid w:val="0084734C"/>
    <w:rsid w:val="00847369"/>
    <w:rsid w:val="008708A9"/>
    <w:rsid w:val="008A44A4"/>
    <w:rsid w:val="00920C6E"/>
    <w:rsid w:val="00945818"/>
    <w:rsid w:val="009924D0"/>
    <w:rsid w:val="009A729F"/>
    <w:rsid w:val="009B7318"/>
    <w:rsid w:val="009E1B9D"/>
    <w:rsid w:val="009E5B1A"/>
    <w:rsid w:val="00A6192C"/>
    <w:rsid w:val="00A977B5"/>
    <w:rsid w:val="00AE3EB0"/>
    <w:rsid w:val="00AE7D9D"/>
    <w:rsid w:val="00AF13F4"/>
    <w:rsid w:val="00AF45FE"/>
    <w:rsid w:val="00B00828"/>
    <w:rsid w:val="00B01C1C"/>
    <w:rsid w:val="00B03C7E"/>
    <w:rsid w:val="00B66728"/>
    <w:rsid w:val="00BC47C1"/>
    <w:rsid w:val="00C441AF"/>
    <w:rsid w:val="00C50748"/>
    <w:rsid w:val="00C71AC9"/>
    <w:rsid w:val="00C97348"/>
    <w:rsid w:val="00CA7251"/>
    <w:rsid w:val="00CD3010"/>
    <w:rsid w:val="00CF130C"/>
    <w:rsid w:val="00D11318"/>
    <w:rsid w:val="00D14E93"/>
    <w:rsid w:val="00D31DDF"/>
    <w:rsid w:val="00D463A4"/>
    <w:rsid w:val="00D86DC9"/>
    <w:rsid w:val="00DF0C02"/>
    <w:rsid w:val="00E0440E"/>
    <w:rsid w:val="00E2440B"/>
    <w:rsid w:val="00E2560C"/>
    <w:rsid w:val="00E367F8"/>
    <w:rsid w:val="00E3784C"/>
    <w:rsid w:val="00E50DE1"/>
    <w:rsid w:val="00EF4DFD"/>
    <w:rsid w:val="00F042CF"/>
    <w:rsid w:val="00F444F3"/>
    <w:rsid w:val="00F533C5"/>
    <w:rsid w:val="00F60AEE"/>
    <w:rsid w:val="00FD4509"/>
    <w:rsid w:val="00FE530A"/>
    <w:rsid w:val="00FE5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DD1AE6"/>
  <w15:chartTrackingRefBased/>
  <w15:docId w15:val="{5826D6E3-3652-483B-B21A-4F8940D2C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D2A"/>
    <w:rPr>
      <w:lang w:bidi="fa-IR"/>
    </w:rPr>
  </w:style>
  <w:style w:type="paragraph" w:styleId="Heading1">
    <w:name w:val="heading 1"/>
    <w:basedOn w:val="Normal"/>
    <w:link w:val="Heading1Char"/>
    <w:autoRedefine/>
    <w:uiPriority w:val="9"/>
    <w:qFormat/>
    <w:rsid w:val="00747B2B"/>
    <w:pPr>
      <w:bidi/>
      <w:spacing w:after="0" w:line="240" w:lineRule="auto"/>
      <w:jc w:val="both"/>
      <w:outlineLvl w:val="0"/>
    </w:pPr>
    <w:rPr>
      <w:rFonts w:ascii="Times New Roman" w:eastAsia="Times New Roman" w:hAnsi="Times New Roman" w:cs="B Zar"/>
      <w:b/>
      <w:bCs/>
      <w:kern w:val="36"/>
      <w:sz w:val="24"/>
      <w:szCs w:val="28"/>
      <w:lang w:val="en-AU" w:eastAsia="en-AU" w:bidi="ar-SA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47B2B"/>
    <w:pPr>
      <w:keepNext/>
      <w:keepLines/>
      <w:shd w:val="clear" w:color="auto" w:fill="F2F2F2" w:themeFill="background1" w:themeFillShade="F2"/>
      <w:bidi/>
      <w:spacing w:after="0" w:line="276" w:lineRule="auto"/>
      <w:ind w:left="4"/>
      <w:outlineLvl w:val="1"/>
    </w:pPr>
    <w:rPr>
      <w:rFonts w:ascii="Times New Roman" w:eastAsia="Calibri" w:hAnsi="Times New Roman" w:cs="B Nazanin"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47B2B"/>
    <w:pPr>
      <w:keepNext/>
      <w:keepLines/>
      <w:bidi/>
      <w:spacing w:before="40" w:after="0"/>
      <w:outlineLvl w:val="2"/>
    </w:pPr>
    <w:rPr>
      <w:rFonts w:ascii="B Nazanin" w:eastAsia="B Nazanin" w:hAnsi="B Nazanin" w:cs="B Nazani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7B2B"/>
    <w:rPr>
      <w:rFonts w:ascii="Times New Roman" w:eastAsia="Times New Roman" w:hAnsi="Times New Roman" w:cs="B Zar"/>
      <w:b/>
      <w:bCs/>
      <w:kern w:val="36"/>
      <w:sz w:val="24"/>
      <w:szCs w:val="28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747B2B"/>
    <w:rPr>
      <w:rFonts w:ascii="Times New Roman" w:eastAsia="Calibri" w:hAnsi="Times New Roman" w:cs="B Nazanin"/>
      <w:bCs/>
      <w:sz w:val="28"/>
      <w:szCs w:val="28"/>
      <w:shd w:val="clear" w:color="auto" w:fill="F2F2F2" w:themeFill="background1" w:themeFillShade="F2"/>
      <w:lang w:bidi="fa-IR"/>
    </w:rPr>
  </w:style>
  <w:style w:type="character" w:customStyle="1" w:styleId="Heading3Char">
    <w:name w:val="Heading 3 Char"/>
    <w:basedOn w:val="DefaultParagraphFont"/>
    <w:link w:val="Heading3"/>
    <w:uiPriority w:val="9"/>
    <w:rsid w:val="00747B2B"/>
    <w:rPr>
      <w:rFonts w:ascii="B Nazanin" w:eastAsia="B Nazanin" w:hAnsi="B Nazanin" w:cs="B Nazanin"/>
      <w:b/>
      <w:bCs/>
      <w:sz w:val="28"/>
      <w:szCs w:val="28"/>
      <w:lang w:bidi="fa-IR"/>
    </w:rPr>
  </w:style>
  <w:style w:type="table" w:styleId="TableGrid">
    <w:name w:val="Table Grid"/>
    <w:basedOn w:val="TableNormal"/>
    <w:uiPriority w:val="59"/>
    <w:rsid w:val="00747B2B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51">
    <w:name w:val="Grid Table 4 - Accent 51"/>
    <w:basedOn w:val="TableNormal"/>
    <w:uiPriority w:val="49"/>
    <w:rsid w:val="00747B2B"/>
    <w:pPr>
      <w:spacing w:after="0" w:line="240" w:lineRule="auto"/>
    </w:pPr>
    <w:rPr>
      <w:lang w:bidi="fa-IR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6Colorful-Accent51">
    <w:name w:val="Grid Table 6 Colorful - Accent 51"/>
    <w:basedOn w:val="TableNormal"/>
    <w:uiPriority w:val="51"/>
    <w:rsid w:val="00747B2B"/>
    <w:pPr>
      <w:spacing w:after="0" w:line="240" w:lineRule="auto"/>
    </w:pPr>
    <w:rPr>
      <w:color w:val="2E74B5" w:themeColor="accent5" w:themeShade="BF"/>
      <w:lang w:bidi="fa-IR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ListParagraph">
    <w:name w:val="List Paragraph"/>
    <w:aliases w:val="Subtitle 3"/>
    <w:basedOn w:val="Normal"/>
    <w:link w:val="ListParagraphChar"/>
    <w:uiPriority w:val="34"/>
    <w:qFormat/>
    <w:rsid w:val="00747B2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47B2B"/>
    <w:rPr>
      <w:color w:val="0563C1"/>
      <w:u w:val="single"/>
    </w:rPr>
  </w:style>
  <w:style w:type="paragraph" w:styleId="FootnoteText">
    <w:name w:val="footnote text"/>
    <w:aliases w:val="متن زيرنويس,Char, Char,Footnote Text3,Footnote Text41,Footnote Text211,Footnote Text Char Char Char311,Footnote Text Char Char Char41,Footnote Text311,Footnote Text Char Char Char4 Char Char1,Footnote Text23,Footnote Text221 Char Char Char"/>
    <w:basedOn w:val="Normal"/>
    <w:link w:val="FootnoteTextChar"/>
    <w:unhideWhenUsed/>
    <w:rsid w:val="00747B2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aliases w:val="متن زيرنويس Char,Char Char, Char Char,Footnote Text3 Char,Footnote Text41 Char,Footnote Text211 Char,Footnote Text Char Char Char311 Char,Footnote Text Char Char Char41 Char,Footnote Text311 Char,Footnote Text23 Char"/>
    <w:basedOn w:val="DefaultParagraphFont"/>
    <w:link w:val="FootnoteText"/>
    <w:rsid w:val="00747B2B"/>
    <w:rPr>
      <w:sz w:val="20"/>
      <w:szCs w:val="20"/>
      <w:lang w:bidi="fa-IR"/>
    </w:rPr>
  </w:style>
  <w:style w:type="character" w:styleId="FootnoteReference">
    <w:name w:val="footnote reference"/>
    <w:aliases w:val="شماره زيرنويس,پاورقی"/>
    <w:basedOn w:val="DefaultParagraphFont"/>
    <w:unhideWhenUsed/>
    <w:rsid w:val="00747B2B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7B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B2B"/>
    <w:rPr>
      <w:rFonts w:ascii="Segoe UI" w:hAnsi="Segoe UI" w:cs="Segoe UI"/>
      <w:sz w:val="18"/>
      <w:szCs w:val="18"/>
      <w:lang w:bidi="fa-IR"/>
    </w:rPr>
  </w:style>
  <w:style w:type="paragraph" w:customStyle="1" w:styleId="Default">
    <w:name w:val="Default"/>
    <w:link w:val="DefaultChar"/>
    <w:rsid w:val="00747B2B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bidi="fa-IR"/>
    </w:rPr>
  </w:style>
  <w:style w:type="character" w:customStyle="1" w:styleId="DefaultChar">
    <w:name w:val="Default Char"/>
    <w:basedOn w:val="DefaultParagraphFont"/>
    <w:link w:val="Default"/>
    <w:rsid w:val="00747B2B"/>
    <w:rPr>
      <w:rFonts w:ascii="Calibri" w:eastAsia="Calibri" w:hAnsi="Calibri" w:cs="Calibri"/>
      <w:color w:val="000000"/>
      <w:sz w:val="24"/>
      <w:szCs w:val="24"/>
      <w:lang w:bidi="fa-IR"/>
    </w:rPr>
  </w:style>
  <w:style w:type="character" w:styleId="CommentReference">
    <w:name w:val="annotation reference"/>
    <w:basedOn w:val="DefaultParagraphFont"/>
    <w:uiPriority w:val="99"/>
    <w:semiHidden/>
    <w:unhideWhenUsed/>
    <w:rsid w:val="00747B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7B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7B2B"/>
    <w:rPr>
      <w:sz w:val="20"/>
      <w:szCs w:val="20"/>
      <w:lang w:bidi="fa-I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B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B2B"/>
    <w:rPr>
      <w:b/>
      <w:bCs/>
      <w:sz w:val="20"/>
      <w:szCs w:val="20"/>
      <w:lang w:bidi="fa-IR"/>
    </w:rPr>
  </w:style>
  <w:style w:type="paragraph" w:customStyle="1" w:styleId="EndNoteBibliographyTitle">
    <w:name w:val="EndNote Bibliography Title"/>
    <w:basedOn w:val="Normal"/>
    <w:link w:val="EndNoteBibliographyTitleChar"/>
    <w:rsid w:val="00747B2B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aliases w:val="Subtitle 3 Char"/>
    <w:basedOn w:val="DefaultParagraphFont"/>
    <w:link w:val="ListParagraph"/>
    <w:uiPriority w:val="34"/>
    <w:rsid w:val="00747B2B"/>
    <w:rPr>
      <w:lang w:bidi="fa-IR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47B2B"/>
    <w:rPr>
      <w:rFonts w:ascii="Calibri" w:hAnsi="Calibri" w:cs="Calibri"/>
      <w:noProof/>
      <w:lang w:bidi="fa-IR"/>
    </w:rPr>
  </w:style>
  <w:style w:type="paragraph" w:customStyle="1" w:styleId="EndNoteBibliography">
    <w:name w:val="EndNote Bibliography"/>
    <w:basedOn w:val="Normal"/>
    <w:link w:val="EndNoteBibliographyChar"/>
    <w:rsid w:val="00747B2B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747B2B"/>
    <w:rPr>
      <w:rFonts w:ascii="Calibri" w:hAnsi="Calibri" w:cs="Calibri"/>
      <w:noProof/>
      <w:lang w:bidi="fa-IR"/>
    </w:rPr>
  </w:style>
  <w:style w:type="paragraph" w:styleId="Header">
    <w:name w:val="header"/>
    <w:basedOn w:val="Normal"/>
    <w:link w:val="HeaderChar"/>
    <w:uiPriority w:val="99"/>
    <w:unhideWhenUsed/>
    <w:rsid w:val="00747B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7B2B"/>
    <w:rPr>
      <w:lang w:bidi="fa-IR"/>
    </w:rPr>
  </w:style>
  <w:style w:type="paragraph" w:styleId="Footer">
    <w:name w:val="footer"/>
    <w:basedOn w:val="Normal"/>
    <w:link w:val="FooterChar"/>
    <w:uiPriority w:val="99"/>
    <w:unhideWhenUsed/>
    <w:rsid w:val="00747B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7B2B"/>
    <w:rPr>
      <w:lang w:bidi="fa-IR"/>
    </w:rPr>
  </w:style>
  <w:style w:type="paragraph" w:styleId="TOCHeading">
    <w:name w:val="TOC Heading"/>
    <w:basedOn w:val="Heading1"/>
    <w:next w:val="Normal"/>
    <w:uiPriority w:val="39"/>
    <w:unhideWhenUsed/>
    <w:qFormat/>
    <w:rsid w:val="00747B2B"/>
    <w:pPr>
      <w:keepNext/>
      <w:keepLines/>
      <w:bidi w:val="0"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747B2B"/>
    <w:pPr>
      <w:tabs>
        <w:tab w:val="right" w:leader="dot" w:pos="9350"/>
      </w:tabs>
      <w:bidi/>
      <w:spacing w:after="100"/>
      <w:ind w:left="4"/>
      <w:jc w:val="right"/>
    </w:pPr>
    <w:rPr>
      <w:rFonts w:ascii="B Nazanin" w:hAnsi="B Nazanin" w:cs="B Nazanin"/>
      <w:b/>
      <w:bCs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747B2B"/>
    <w:pPr>
      <w:tabs>
        <w:tab w:val="right" w:leader="dot" w:pos="9016"/>
      </w:tabs>
      <w:bidi/>
      <w:spacing w:after="100"/>
      <w:ind w:left="220"/>
    </w:pPr>
    <w:rPr>
      <w:rFonts w:cs="B Nazanin"/>
      <w:b/>
      <w:bCs/>
      <w:noProof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747B2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bidi="ar-SA"/>
    </w:rPr>
  </w:style>
  <w:style w:type="character" w:customStyle="1" w:styleId="searchhistory-search-term">
    <w:name w:val="searchhistory-search-term"/>
    <w:rsid w:val="00747B2B"/>
  </w:style>
  <w:style w:type="character" w:customStyle="1" w:styleId="anchortext">
    <w:name w:val="anchortext"/>
    <w:basedOn w:val="DefaultParagraphFont"/>
    <w:rsid w:val="00747B2B"/>
  </w:style>
  <w:style w:type="table" w:styleId="LightGrid-Accent5">
    <w:name w:val="Light Grid Accent 5"/>
    <w:basedOn w:val="TableNormal"/>
    <w:uiPriority w:val="62"/>
    <w:rsid w:val="00747B2B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customStyle="1" w:styleId="GridTable6Colorful-Accent11">
    <w:name w:val="Grid Table 6 Colorful - Accent 11"/>
    <w:basedOn w:val="TableNormal"/>
    <w:uiPriority w:val="51"/>
    <w:rsid w:val="00747B2B"/>
    <w:pPr>
      <w:spacing w:after="0" w:line="240" w:lineRule="auto"/>
    </w:pPr>
    <w:rPr>
      <w:color w:val="2F5496" w:themeColor="accent1" w:themeShade="BF"/>
      <w:lang w:bidi="fa-IR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Strong">
    <w:name w:val="Strong"/>
    <w:basedOn w:val="DefaultParagraphFont"/>
    <w:uiPriority w:val="22"/>
    <w:qFormat/>
    <w:rsid w:val="00747B2B"/>
    <w:rPr>
      <w:b/>
      <w:bCs/>
    </w:rPr>
  </w:style>
  <w:style w:type="table" w:customStyle="1" w:styleId="GridTable1Light-Accent51">
    <w:name w:val="Grid Table 1 Light - Accent 51"/>
    <w:basedOn w:val="TableNormal"/>
    <w:uiPriority w:val="46"/>
    <w:rsid w:val="00747B2B"/>
    <w:pPr>
      <w:spacing w:after="0" w:line="240" w:lineRule="auto"/>
    </w:pPr>
    <w:rPr>
      <w:lang w:bidi="fa-IR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747B2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747B2B"/>
    <w:pPr>
      <w:spacing w:after="0" w:line="240" w:lineRule="auto"/>
    </w:pPr>
    <w:rPr>
      <w:lang w:bidi="fa-IR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a">
    <w:name w:val="متن اصلی"/>
    <w:basedOn w:val="BodyText"/>
    <w:link w:val="Char1"/>
    <w:qFormat/>
    <w:rsid w:val="00747B2B"/>
    <w:pPr>
      <w:suppressAutoHyphens/>
      <w:bidi/>
      <w:spacing w:before="60" w:after="0" w:line="288" w:lineRule="auto"/>
      <w:jc w:val="both"/>
    </w:pPr>
    <w:rPr>
      <w:rFonts w:ascii="Times New Roman" w:eastAsia="Batang" w:hAnsi="Times New Roman" w:cs="B Nazanin"/>
      <w:szCs w:val="24"/>
      <w:lang w:eastAsia="ar-SA"/>
    </w:rPr>
  </w:style>
  <w:style w:type="character" w:customStyle="1" w:styleId="Char1">
    <w:name w:val="متن اصلی Char1"/>
    <w:basedOn w:val="BodyTextChar"/>
    <w:link w:val="a"/>
    <w:rsid w:val="00747B2B"/>
    <w:rPr>
      <w:rFonts w:ascii="Times New Roman" w:eastAsia="Batang" w:hAnsi="Times New Roman" w:cs="B Nazanin"/>
      <w:szCs w:val="24"/>
      <w:lang w:eastAsia="ar-SA" w:bidi="fa-IR"/>
    </w:rPr>
  </w:style>
  <w:style w:type="paragraph" w:styleId="BodyText">
    <w:name w:val="Body Text"/>
    <w:basedOn w:val="Normal"/>
    <w:link w:val="BodyTextChar"/>
    <w:uiPriority w:val="99"/>
    <w:semiHidden/>
    <w:unhideWhenUsed/>
    <w:rsid w:val="00747B2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47B2B"/>
    <w:rPr>
      <w:lang w:bidi="fa-IR"/>
    </w:rPr>
  </w:style>
  <w:style w:type="paragraph" w:customStyle="1" w:styleId="a0">
    <w:name w:val="تیتر اصلی"/>
    <w:basedOn w:val="Heading2"/>
    <w:qFormat/>
    <w:rsid w:val="00747B2B"/>
    <w:pPr>
      <w:keepLines w:val="0"/>
      <w:shd w:val="clear" w:color="auto" w:fill="auto"/>
      <w:suppressAutoHyphens/>
      <w:bidi w:val="0"/>
      <w:spacing w:before="360" w:after="120" w:line="288" w:lineRule="auto"/>
      <w:ind w:left="0"/>
    </w:pPr>
    <w:rPr>
      <w:rFonts w:eastAsia="Times New Roman" w:cs="B Traffic"/>
      <w:b/>
      <w:color w:val="0000FF"/>
      <w:kern w:val="28"/>
      <w:szCs w:val="32"/>
      <w:lang w:eastAsia="ar-SA" w:bidi="ar-SA"/>
    </w:rPr>
  </w:style>
  <w:style w:type="paragraph" w:customStyle="1" w:styleId="a1">
    <w:name w:val="تیتر فرعی"/>
    <w:basedOn w:val="Heading3"/>
    <w:qFormat/>
    <w:rsid w:val="00747B2B"/>
    <w:pPr>
      <w:keepLines w:val="0"/>
      <w:spacing w:before="240" w:after="60" w:line="288" w:lineRule="auto"/>
    </w:pPr>
    <w:rPr>
      <w:rFonts w:ascii="Times New Roman" w:eastAsia="Times New Roman" w:hAnsi="Times New Roman" w:cs="B Traffic"/>
      <w:b w:val="0"/>
      <w:bCs w:val="0"/>
      <w:color w:val="003300"/>
      <w:sz w:val="26"/>
    </w:rPr>
  </w:style>
  <w:style w:type="paragraph" w:styleId="TOC3">
    <w:name w:val="toc 3"/>
    <w:basedOn w:val="Normal"/>
    <w:next w:val="Normal"/>
    <w:autoRedefine/>
    <w:uiPriority w:val="39"/>
    <w:unhideWhenUsed/>
    <w:rsid w:val="00747B2B"/>
    <w:pPr>
      <w:spacing w:after="100"/>
      <w:ind w:left="440"/>
    </w:pPr>
    <w:rPr>
      <w:rFonts w:eastAsiaTheme="minorEastAsia"/>
      <w:lang w:bidi="ar-SA"/>
    </w:rPr>
  </w:style>
  <w:style w:type="paragraph" w:styleId="TOC4">
    <w:name w:val="toc 4"/>
    <w:basedOn w:val="Normal"/>
    <w:next w:val="Normal"/>
    <w:autoRedefine/>
    <w:uiPriority w:val="39"/>
    <w:unhideWhenUsed/>
    <w:rsid w:val="00747B2B"/>
    <w:pPr>
      <w:spacing w:after="100"/>
      <w:ind w:left="660"/>
    </w:pPr>
    <w:rPr>
      <w:rFonts w:eastAsiaTheme="minorEastAsia"/>
      <w:lang w:bidi="ar-SA"/>
    </w:rPr>
  </w:style>
  <w:style w:type="paragraph" w:styleId="TOC5">
    <w:name w:val="toc 5"/>
    <w:basedOn w:val="Normal"/>
    <w:next w:val="Normal"/>
    <w:autoRedefine/>
    <w:uiPriority w:val="39"/>
    <w:unhideWhenUsed/>
    <w:rsid w:val="00747B2B"/>
    <w:pPr>
      <w:spacing w:after="100"/>
      <w:ind w:left="880"/>
    </w:pPr>
    <w:rPr>
      <w:rFonts w:eastAsiaTheme="minorEastAsia"/>
      <w:lang w:bidi="ar-SA"/>
    </w:rPr>
  </w:style>
  <w:style w:type="paragraph" w:styleId="TOC6">
    <w:name w:val="toc 6"/>
    <w:basedOn w:val="Normal"/>
    <w:next w:val="Normal"/>
    <w:autoRedefine/>
    <w:uiPriority w:val="39"/>
    <w:unhideWhenUsed/>
    <w:rsid w:val="00747B2B"/>
    <w:pPr>
      <w:spacing w:after="100"/>
      <w:ind w:left="1100"/>
    </w:pPr>
    <w:rPr>
      <w:rFonts w:eastAsiaTheme="minorEastAsia"/>
      <w:lang w:bidi="ar-SA"/>
    </w:rPr>
  </w:style>
  <w:style w:type="paragraph" w:styleId="TOC7">
    <w:name w:val="toc 7"/>
    <w:basedOn w:val="Normal"/>
    <w:next w:val="Normal"/>
    <w:autoRedefine/>
    <w:uiPriority w:val="39"/>
    <w:unhideWhenUsed/>
    <w:rsid w:val="00747B2B"/>
    <w:pPr>
      <w:spacing w:after="100"/>
      <w:ind w:left="1320"/>
    </w:pPr>
    <w:rPr>
      <w:rFonts w:eastAsiaTheme="minorEastAsia"/>
      <w:lang w:bidi="ar-SA"/>
    </w:rPr>
  </w:style>
  <w:style w:type="paragraph" w:styleId="TOC8">
    <w:name w:val="toc 8"/>
    <w:basedOn w:val="Normal"/>
    <w:next w:val="Normal"/>
    <w:autoRedefine/>
    <w:uiPriority w:val="39"/>
    <w:unhideWhenUsed/>
    <w:rsid w:val="00747B2B"/>
    <w:pPr>
      <w:spacing w:after="100"/>
      <w:ind w:left="1540"/>
    </w:pPr>
    <w:rPr>
      <w:rFonts w:eastAsiaTheme="minorEastAsia"/>
      <w:lang w:bidi="ar-SA"/>
    </w:rPr>
  </w:style>
  <w:style w:type="paragraph" w:styleId="TOC9">
    <w:name w:val="toc 9"/>
    <w:basedOn w:val="Normal"/>
    <w:next w:val="Normal"/>
    <w:autoRedefine/>
    <w:uiPriority w:val="39"/>
    <w:unhideWhenUsed/>
    <w:rsid w:val="00747B2B"/>
    <w:pPr>
      <w:spacing w:after="100"/>
      <w:ind w:left="1760"/>
    </w:pPr>
    <w:rPr>
      <w:rFonts w:eastAsiaTheme="minorEastAsia"/>
      <w:lang w:bidi="ar-SA"/>
    </w:rPr>
  </w:style>
  <w:style w:type="paragraph" w:customStyle="1" w:styleId="a2">
    <w:name w:val="تيتر متن"/>
    <w:basedOn w:val="Heading2"/>
    <w:rsid w:val="00747B2B"/>
    <w:pPr>
      <w:keepLines w:val="0"/>
      <w:shd w:val="clear" w:color="auto" w:fill="auto"/>
      <w:spacing w:before="360" w:after="120" w:line="240" w:lineRule="auto"/>
      <w:ind w:left="0"/>
    </w:pPr>
    <w:rPr>
      <w:rFonts w:eastAsia="Times New Roman" w:cs="Traffic"/>
      <w:b/>
      <w:sz w:val="24"/>
      <w:szCs w:val="24"/>
    </w:rPr>
  </w:style>
  <w:style w:type="character" w:customStyle="1" w:styleId="A6">
    <w:name w:val="A6"/>
    <w:uiPriority w:val="99"/>
    <w:rsid w:val="00747B2B"/>
    <w:rPr>
      <w:rFonts w:cs="MontrealTS-Bold"/>
      <w:b/>
      <w:bCs/>
      <w:color w:val="000000"/>
      <w:sz w:val="130"/>
      <w:szCs w:val="130"/>
    </w:rPr>
  </w:style>
  <w:style w:type="character" w:styleId="FollowedHyperlink">
    <w:name w:val="FollowedHyperlink"/>
    <w:basedOn w:val="DefaultParagraphFont"/>
    <w:uiPriority w:val="99"/>
    <w:semiHidden/>
    <w:unhideWhenUsed/>
    <w:rsid w:val="00747B2B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CA7251"/>
    <w:rPr>
      <w:i/>
      <w:iCs/>
    </w:rPr>
  </w:style>
  <w:style w:type="table" w:styleId="GridTable1Light-Accent1">
    <w:name w:val="Grid Table 1 Light Accent 1"/>
    <w:basedOn w:val="TableNormal"/>
    <w:uiPriority w:val="46"/>
    <w:rsid w:val="00CA7251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markedcontent">
    <w:name w:val="markedcontent"/>
    <w:basedOn w:val="DefaultParagraphFont"/>
    <w:rsid w:val="00CF130C"/>
  </w:style>
  <w:style w:type="character" w:customStyle="1" w:styleId="highlight">
    <w:name w:val="highlight"/>
    <w:basedOn w:val="DefaultParagraphFont"/>
    <w:rsid w:val="00CF130C"/>
  </w:style>
  <w:style w:type="character" w:customStyle="1" w:styleId="NormalWebChar">
    <w:name w:val="Normal (Web) Char"/>
    <w:basedOn w:val="DefaultParagraphFont"/>
    <w:link w:val="NormalWeb"/>
    <w:uiPriority w:val="99"/>
    <w:rsid w:val="00E2560C"/>
    <w:rPr>
      <w:rFonts w:ascii="Times New Roman" w:eastAsiaTheme="minorEastAsia" w:hAnsi="Times New Roman" w:cs="Times New Roman"/>
      <w:sz w:val="24"/>
      <w:szCs w:val="24"/>
    </w:rPr>
  </w:style>
  <w:style w:type="character" w:customStyle="1" w:styleId="fontstyle21">
    <w:name w:val="fontstyle21"/>
    <w:basedOn w:val="DefaultParagraphFont"/>
    <w:rsid w:val="00E2560C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C2838"/>
    <w:rPr>
      <w:color w:val="605E5C"/>
      <w:shd w:val="clear" w:color="auto" w:fill="E1DFDD"/>
    </w:rPr>
  </w:style>
  <w:style w:type="paragraph" w:customStyle="1" w:styleId="Pa0">
    <w:name w:val="Pa0"/>
    <w:basedOn w:val="Default"/>
    <w:next w:val="Default"/>
    <w:uiPriority w:val="99"/>
    <w:rsid w:val="00755D30"/>
    <w:pPr>
      <w:spacing w:line="241" w:lineRule="atLeast"/>
    </w:pPr>
    <w:rPr>
      <w:rFonts w:ascii="Gotham Rounded Bold" w:eastAsiaTheme="minorHAnsi" w:hAnsi="Gotham Rounded Bold" w:cstheme="minorBidi"/>
      <w:color w:val="auto"/>
      <w:lang w:bidi="ar-SA"/>
    </w:rPr>
  </w:style>
  <w:style w:type="character" w:customStyle="1" w:styleId="A00">
    <w:name w:val="A0"/>
    <w:uiPriority w:val="99"/>
    <w:rsid w:val="00755D30"/>
    <w:rPr>
      <w:rFonts w:cs="Gotham Rounded Bold"/>
      <w:b/>
      <w:bCs/>
      <w:color w:val="000000"/>
      <w:sz w:val="60"/>
      <w:szCs w:val="60"/>
    </w:rPr>
  </w:style>
  <w:style w:type="character" w:customStyle="1" w:styleId="A10">
    <w:name w:val="A1"/>
    <w:uiPriority w:val="99"/>
    <w:rsid w:val="00755D30"/>
    <w:rPr>
      <w:rFonts w:ascii="HelveticaNeue MediumCond" w:hAnsi="HelveticaNeue MediumCond" w:cs="HelveticaNeue MediumCond"/>
      <w:color w:val="000000"/>
      <w:sz w:val="28"/>
      <w:szCs w:val="28"/>
    </w:rPr>
  </w:style>
  <w:style w:type="character" w:customStyle="1" w:styleId="vuuxrf">
    <w:name w:val="vuuxrf"/>
    <w:basedOn w:val="DefaultParagraphFont"/>
    <w:rsid w:val="000A77C3"/>
  </w:style>
  <w:style w:type="paragraph" w:customStyle="1" w:styleId="gmail-msolistparagraph">
    <w:name w:val="gmail-msolistparagraph"/>
    <w:basedOn w:val="Normal"/>
    <w:rsid w:val="00F444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308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62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26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798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280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73FC51-79C1-4895-9B9D-7232115541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434</Words>
  <Characters>13876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Radha S</cp:lastModifiedBy>
  <cp:revision>3</cp:revision>
  <dcterms:created xsi:type="dcterms:W3CDTF">2023-05-13T06:58:00Z</dcterms:created>
  <dcterms:modified xsi:type="dcterms:W3CDTF">2023-05-13T08:06:00Z</dcterms:modified>
</cp:coreProperties>
</file>